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8909D" w14:textId="77777777" w:rsidR="007914D0" w:rsidRDefault="00897F0F" w:rsidP="00897F0F">
      <w:pPr>
        <w:rPr>
          <w:lang w:val="en-NZ"/>
        </w:rPr>
      </w:pPr>
      <w:r w:rsidRPr="00897F0F">
        <w:rPr>
          <w:b/>
          <w:bCs/>
          <w:lang w:val="en-NZ"/>
        </w:rPr>
        <w:t>Database</w:t>
      </w:r>
      <w:r w:rsidR="007914D0">
        <w:rPr>
          <w:b/>
          <w:bCs/>
          <w:lang w:val="en-NZ"/>
        </w:rPr>
        <w:t>s</w:t>
      </w:r>
      <w:r w:rsidRPr="00897F0F">
        <w:rPr>
          <w:lang w:val="en-NZ"/>
        </w:rPr>
        <w:br/>
      </w:r>
    </w:p>
    <w:p w14:paraId="4D0404AD" w14:textId="3B1D8A1F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 xml:space="preserve">Ovid MEDLINE(R) </w:t>
      </w:r>
      <w:proofErr w:type="spellStart"/>
      <w:r w:rsidRPr="00897F0F">
        <w:rPr>
          <w:lang w:val="en-NZ"/>
        </w:rPr>
        <w:t>Epub</w:t>
      </w:r>
      <w:proofErr w:type="spellEnd"/>
      <w:r w:rsidRPr="00897F0F">
        <w:rPr>
          <w:lang w:val="en-NZ"/>
        </w:rPr>
        <w:t xml:space="preserve"> Ahead of Print, In Process &amp; Other Non-Indexed Citations, Ovid MEDLINE (R) Daily, and Ovid MEDLINE (R) 1946-Present</w:t>
      </w:r>
      <w:r w:rsidRPr="00897F0F">
        <w:rPr>
          <w:lang w:val="en-NZ"/>
        </w:rPr>
        <w:br/>
      </w:r>
      <w:r w:rsidRPr="00897F0F">
        <w:rPr>
          <w:lang w:val="en-NZ"/>
        </w:rPr>
        <w:br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8756"/>
      </w:tblGrid>
      <w:tr w:rsidR="007914D0" w:rsidRPr="00897F0F" w14:paraId="5C70D3D0" w14:textId="77777777" w:rsidTr="007914D0"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344EC5" w14:textId="77777777" w:rsidR="007914D0" w:rsidRPr="00897F0F" w:rsidRDefault="007914D0" w:rsidP="00897F0F">
            <w:pPr>
              <w:rPr>
                <w:b/>
                <w:bCs/>
                <w:lang w:val="en-NZ"/>
              </w:rPr>
            </w:pPr>
            <w:r w:rsidRPr="00897F0F">
              <w:rPr>
                <w:b/>
                <w:bCs/>
                <w:lang w:val="en-NZ"/>
              </w:rPr>
              <w:t>#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BEB7F4" w14:textId="77777777" w:rsidR="007914D0" w:rsidRPr="00897F0F" w:rsidRDefault="007914D0" w:rsidP="00897F0F">
            <w:pPr>
              <w:rPr>
                <w:b/>
                <w:bCs/>
                <w:lang w:val="en-NZ"/>
              </w:rPr>
            </w:pPr>
            <w:r w:rsidRPr="00897F0F">
              <w:rPr>
                <w:b/>
                <w:bCs/>
                <w:lang w:val="en-NZ"/>
              </w:rPr>
              <w:t>Query</w:t>
            </w:r>
          </w:p>
        </w:tc>
      </w:tr>
      <w:tr w:rsidR="007914D0" w:rsidRPr="00897F0F" w14:paraId="78A3A485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7AAD86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5FDB26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exp Infant/</w:t>
            </w:r>
          </w:p>
        </w:tc>
      </w:tr>
      <w:tr w:rsidR="007914D0" w:rsidRPr="00897F0F" w14:paraId="294BE980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EB8837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2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D5703C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 xml:space="preserve">(baby* or babies or infant or infants or infant? or infantile or infancy or low birth weight or low birthweight or </w:t>
            </w:r>
            <w:proofErr w:type="spellStart"/>
            <w:r w:rsidRPr="00897F0F">
              <w:rPr>
                <w:lang w:val="en-NZ"/>
              </w:rPr>
              <w:t>neonat</w:t>
            </w:r>
            <w:proofErr w:type="spellEnd"/>
            <w:r w:rsidRPr="00897F0F">
              <w:rPr>
                <w:lang w:val="en-NZ"/>
              </w:rPr>
              <w:t xml:space="preserve">* or </w:t>
            </w:r>
            <w:proofErr w:type="spellStart"/>
            <w:r w:rsidRPr="00897F0F">
              <w:rPr>
                <w:lang w:val="en-NZ"/>
              </w:rPr>
              <w:t>newborn</w:t>
            </w:r>
            <w:proofErr w:type="spellEnd"/>
            <w:r w:rsidRPr="00897F0F">
              <w:rPr>
                <w:lang w:val="en-NZ"/>
              </w:rPr>
              <w:t xml:space="preserve">* or new born or new </w:t>
            </w:r>
            <w:proofErr w:type="spellStart"/>
            <w:r w:rsidRPr="00897F0F">
              <w:rPr>
                <w:lang w:val="en-NZ"/>
              </w:rPr>
              <w:t>borns</w:t>
            </w:r>
            <w:proofErr w:type="spellEnd"/>
            <w:r w:rsidRPr="00897F0F">
              <w:rPr>
                <w:lang w:val="en-NZ"/>
              </w:rPr>
              <w:t xml:space="preserve"> or newly born or premature or </w:t>
            </w:r>
            <w:proofErr w:type="spellStart"/>
            <w:r w:rsidRPr="00897F0F">
              <w:rPr>
                <w:lang w:val="en-NZ"/>
              </w:rPr>
              <w:t>prematures</w:t>
            </w:r>
            <w:proofErr w:type="spellEnd"/>
            <w:r w:rsidRPr="00897F0F">
              <w:rPr>
                <w:lang w:val="en-NZ"/>
              </w:rPr>
              <w:t xml:space="preserve"> or prematurity or preterm or </w:t>
            </w:r>
            <w:proofErr w:type="spellStart"/>
            <w:r w:rsidRPr="00897F0F">
              <w:rPr>
                <w:lang w:val="en-NZ"/>
              </w:rPr>
              <w:t>preterms</w:t>
            </w:r>
            <w:proofErr w:type="spellEnd"/>
            <w:r w:rsidRPr="00897F0F">
              <w:rPr>
                <w:lang w:val="en-NZ"/>
              </w:rPr>
              <w:t xml:space="preserve"> or pre term or preemie or preemies or </w:t>
            </w:r>
            <w:proofErr w:type="spellStart"/>
            <w:r w:rsidRPr="00897F0F">
              <w:rPr>
                <w:lang w:val="en-NZ"/>
              </w:rPr>
              <w:t>premies</w:t>
            </w:r>
            <w:proofErr w:type="spellEnd"/>
            <w:r w:rsidRPr="00897F0F">
              <w:rPr>
                <w:lang w:val="en-NZ"/>
              </w:rPr>
              <w:t xml:space="preserve"> or </w:t>
            </w:r>
            <w:proofErr w:type="spellStart"/>
            <w:r w:rsidRPr="00897F0F">
              <w:rPr>
                <w:lang w:val="en-NZ"/>
              </w:rPr>
              <w:t>premie</w:t>
            </w:r>
            <w:proofErr w:type="spellEnd"/>
            <w:r w:rsidRPr="00897F0F">
              <w:rPr>
                <w:lang w:val="en-NZ"/>
              </w:rPr>
              <w:t xml:space="preserve"> or VLBW or LBW or ELBW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914D0" w:rsidRPr="00897F0F" w14:paraId="05C503A1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49A086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3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A02A65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 or 2</w:t>
            </w:r>
          </w:p>
        </w:tc>
      </w:tr>
      <w:tr w:rsidR="007914D0" w:rsidRPr="00897F0F" w14:paraId="73839C8F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28F7A0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4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B0A18C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Milk, Human/ or Breast Milk Expression/</w:t>
            </w:r>
          </w:p>
        </w:tc>
      </w:tr>
      <w:tr w:rsidR="007914D0" w:rsidRPr="00897F0F" w14:paraId="26538179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1A1A9B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5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7B5B23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Milk Banks/</w:t>
            </w:r>
          </w:p>
        </w:tc>
      </w:tr>
      <w:tr w:rsidR="007914D0" w:rsidRPr="00897F0F" w14:paraId="311C092C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9AB5F4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6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4337EC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 xml:space="preserve">(((donor* or </w:t>
            </w:r>
            <w:proofErr w:type="spellStart"/>
            <w:r w:rsidRPr="00897F0F">
              <w:rPr>
                <w:lang w:val="en-NZ"/>
              </w:rPr>
              <w:t>donat</w:t>
            </w:r>
            <w:proofErr w:type="spellEnd"/>
            <w:r w:rsidRPr="00897F0F">
              <w:rPr>
                <w:lang w:val="en-NZ"/>
              </w:rPr>
              <w:t xml:space="preserve">* or shar* or bank*) adj3 (human milk or </w:t>
            </w:r>
            <w:proofErr w:type="spellStart"/>
            <w:r w:rsidRPr="00897F0F">
              <w:rPr>
                <w:lang w:val="en-NZ"/>
              </w:rPr>
              <w:t>breast?milk</w:t>
            </w:r>
            <w:proofErr w:type="spellEnd"/>
            <w:r w:rsidRPr="00897F0F">
              <w:rPr>
                <w:lang w:val="en-NZ"/>
              </w:rPr>
              <w:t>)) or DHM or DBM or human milk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914D0" w:rsidRPr="00897F0F" w14:paraId="0E7813CF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98988E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7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214292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(</w:t>
            </w:r>
            <w:proofErr w:type="spellStart"/>
            <w:r w:rsidRPr="00897F0F">
              <w:rPr>
                <w:lang w:val="en-NZ"/>
              </w:rPr>
              <w:t>expres</w:t>
            </w:r>
            <w:proofErr w:type="spellEnd"/>
            <w:r w:rsidRPr="00897F0F">
              <w:rPr>
                <w:lang w:val="en-NZ"/>
              </w:rPr>
              <w:t xml:space="preserve">* breast milk or breast milk </w:t>
            </w:r>
            <w:proofErr w:type="spellStart"/>
            <w:r w:rsidRPr="00897F0F">
              <w:rPr>
                <w:lang w:val="en-NZ"/>
              </w:rPr>
              <w:t>expres</w:t>
            </w:r>
            <w:proofErr w:type="spellEnd"/>
            <w:r w:rsidRPr="00897F0F">
              <w:rPr>
                <w:lang w:val="en-NZ"/>
              </w:rPr>
              <w:t>* or human milk or donor milk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914D0" w:rsidRPr="00897F0F" w14:paraId="7DA564C7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9C94E3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8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089425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4 or 5 or 6 or 7</w:t>
            </w:r>
          </w:p>
        </w:tc>
      </w:tr>
      <w:tr w:rsidR="007914D0" w:rsidRPr="00897F0F" w14:paraId="5804CE8F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1820CD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9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AF31B7" w14:textId="77777777" w:rsidR="007914D0" w:rsidRPr="00897F0F" w:rsidRDefault="007914D0" w:rsidP="00897F0F">
            <w:pPr>
              <w:rPr>
                <w:lang w:val="en-NZ"/>
              </w:rPr>
            </w:pPr>
            <w:proofErr w:type="spellStart"/>
            <w:r w:rsidRPr="00897F0F">
              <w:rPr>
                <w:lang w:val="en-NZ"/>
              </w:rPr>
              <w:t>Hypoglycemia</w:t>
            </w:r>
            <w:proofErr w:type="spellEnd"/>
            <w:r w:rsidRPr="00897F0F">
              <w:rPr>
                <w:lang w:val="en-NZ"/>
              </w:rPr>
              <w:t>/</w:t>
            </w:r>
          </w:p>
        </w:tc>
      </w:tr>
      <w:tr w:rsidR="007914D0" w:rsidRPr="00897F0F" w14:paraId="69B9F0D2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75358A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0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93D70E" w14:textId="77777777" w:rsidR="007914D0" w:rsidRPr="00897F0F" w:rsidRDefault="007914D0" w:rsidP="00897F0F">
            <w:pPr>
              <w:rPr>
                <w:lang w:val="en-NZ"/>
              </w:rPr>
            </w:pPr>
            <w:proofErr w:type="spellStart"/>
            <w:r w:rsidRPr="00897F0F">
              <w:rPr>
                <w:lang w:val="en-NZ"/>
              </w:rPr>
              <w:t>hypoglyc</w:t>
            </w:r>
            <w:proofErr w:type="spellEnd"/>
            <w:r w:rsidRPr="00897F0F">
              <w:rPr>
                <w:lang w:val="en-NZ"/>
              </w:rPr>
              <w:t>*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914D0" w:rsidRPr="00897F0F" w14:paraId="60261599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589696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1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95BA5A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(low glucose or low blood sugar or low blood glucose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914D0" w:rsidRPr="00897F0F" w14:paraId="7792711E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177E60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lastRenderedPageBreak/>
              <w:t>12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580304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Blood Glucose/</w:t>
            </w:r>
          </w:p>
        </w:tc>
      </w:tr>
      <w:tr w:rsidR="007914D0" w:rsidRPr="00897F0F" w14:paraId="7005FCBB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0A81FC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3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298493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9 or 10 or 11 or 12</w:t>
            </w:r>
          </w:p>
        </w:tc>
      </w:tr>
      <w:tr w:rsidR="007914D0" w:rsidRPr="00897F0F" w14:paraId="25C58112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BD931C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4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C178B4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Intensive Care, Neonatal/</w:t>
            </w:r>
          </w:p>
        </w:tc>
      </w:tr>
      <w:tr w:rsidR="007914D0" w:rsidRPr="00897F0F" w14:paraId="63236E03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F561D0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5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B62CF8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 xml:space="preserve">(neonatal intensive care or neonatal intensive care unit or </w:t>
            </w:r>
            <w:proofErr w:type="spellStart"/>
            <w:r w:rsidRPr="00897F0F">
              <w:rPr>
                <w:lang w:val="en-NZ"/>
              </w:rPr>
              <w:t>nicu</w:t>
            </w:r>
            <w:proofErr w:type="spellEnd"/>
            <w:r w:rsidRPr="00897F0F">
              <w:rPr>
                <w:lang w:val="en-NZ"/>
              </w:rPr>
              <w:t xml:space="preserve"> or special care baby unit or </w:t>
            </w:r>
            <w:proofErr w:type="spellStart"/>
            <w:r w:rsidRPr="00897F0F">
              <w:rPr>
                <w:lang w:val="en-NZ"/>
              </w:rPr>
              <w:t>scbu</w:t>
            </w:r>
            <w:proofErr w:type="spellEnd"/>
            <w:r w:rsidRPr="00897F0F">
              <w:rPr>
                <w:lang w:val="en-NZ"/>
              </w:rPr>
              <w:t xml:space="preserve"> or neonatal nursery or lying-in ward or rooming in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914D0" w:rsidRPr="00897F0F" w14:paraId="39E78821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40659E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6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875A40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4 or 15</w:t>
            </w:r>
          </w:p>
        </w:tc>
      </w:tr>
      <w:tr w:rsidR="007914D0" w:rsidRPr="00897F0F" w14:paraId="7F36F367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E38DA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7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B7B505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3 or 16</w:t>
            </w:r>
          </w:p>
        </w:tc>
      </w:tr>
      <w:tr w:rsidR="007914D0" w:rsidRPr="00897F0F" w14:paraId="76D5ECF2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24A0AA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8</w:t>
            </w:r>
          </w:p>
        </w:tc>
        <w:tc>
          <w:tcPr>
            <w:tcW w:w="4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348979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3 and 8 and 17</w:t>
            </w:r>
          </w:p>
        </w:tc>
      </w:tr>
    </w:tbl>
    <w:p w14:paraId="1A10F560" w14:textId="05B9FFD1" w:rsidR="00897F0F" w:rsidRPr="00897F0F" w:rsidRDefault="00897F0F" w:rsidP="00897F0F">
      <w:r w:rsidRPr="00897F0F">
        <w:rPr>
          <w:lang w:val="en-NZ"/>
        </w:rPr>
        <w:br/>
      </w:r>
      <w:r w:rsidRPr="00897F0F">
        <w:rPr>
          <w:lang w:val="en-NZ"/>
        </w:rPr>
        <w:br/>
      </w:r>
      <w:r w:rsidRPr="00897F0F">
        <w:t xml:space="preserve">2)Embase </w:t>
      </w:r>
    </w:p>
    <w:p w14:paraId="17A2315B" w14:textId="6450EC49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 xml:space="preserve">Embase &lt;1980 to 2022 May </w:t>
      </w:r>
      <w:r w:rsidR="001A250A">
        <w:rPr>
          <w:lang w:val="en-NZ"/>
        </w:rPr>
        <w:t>19</w:t>
      </w:r>
      <w:r w:rsidRPr="00897F0F">
        <w:rPr>
          <w:lang w:val="en-NZ"/>
        </w:rPr>
        <w:t>&gt;</w:t>
      </w:r>
      <w:r w:rsidRPr="00897F0F">
        <w:rPr>
          <w:lang w:val="en-NZ"/>
        </w:rPr>
        <w:br/>
      </w:r>
    </w:p>
    <w:tbl>
      <w:tblPr>
        <w:tblW w:w="499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8738"/>
      </w:tblGrid>
      <w:tr w:rsidR="007914D0" w:rsidRPr="00897F0F" w14:paraId="27528238" w14:textId="77777777" w:rsidTr="007914D0">
        <w:tc>
          <w:tcPr>
            <w:tcW w:w="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4C1C7E" w14:textId="77777777" w:rsidR="007914D0" w:rsidRPr="00897F0F" w:rsidRDefault="007914D0" w:rsidP="00897F0F">
            <w:pPr>
              <w:rPr>
                <w:b/>
                <w:bCs/>
                <w:lang w:val="en-NZ"/>
              </w:rPr>
            </w:pPr>
            <w:r w:rsidRPr="00897F0F">
              <w:rPr>
                <w:b/>
                <w:bCs/>
                <w:lang w:val="en-NZ"/>
              </w:rPr>
              <w:t>#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EDDC99" w14:textId="77777777" w:rsidR="007914D0" w:rsidRPr="00897F0F" w:rsidRDefault="007914D0" w:rsidP="00897F0F">
            <w:pPr>
              <w:rPr>
                <w:b/>
                <w:bCs/>
                <w:lang w:val="en-NZ"/>
              </w:rPr>
            </w:pPr>
            <w:r w:rsidRPr="00897F0F">
              <w:rPr>
                <w:b/>
                <w:bCs/>
                <w:lang w:val="en-NZ"/>
              </w:rPr>
              <w:t>Query</w:t>
            </w:r>
          </w:p>
        </w:tc>
      </w:tr>
      <w:tr w:rsidR="007914D0" w:rsidRPr="00897F0F" w14:paraId="18E4DFE0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5A5BDD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82E5A1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exp infant/</w:t>
            </w:r>
          </w:p>
        </w:tc>
      </w:tr>
      <w:tr w:rsidR="007914D0" w:rsidRPr="00897F0F" w14:paraId="74CD3553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6D5497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2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52F1E2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 xml:space="preserve">(baby* or babies or infant or infants or infant? or infantile or infancy or low birth weight or low birthweight or </w:t>
            </w:r>
            <w:proofErr w:type="spellStart"/>
            <w:r w:rsidRPr="00897F0F">
              <w:rPr>
                <w:lang w:val="en-NZ"/>
              </w:rPr>
              <w:t>neonat</w:t>
            </w:r>
            <w:proofErr w:type="spellEnd"/>
            <w:r w:rsidRPr="00897F0F">
              <w:rPr>
                <w:lang w:val="en-NZ"/>
              </w:rPr>
              <w:t xml:space="preserve">* or </w:t>
            </w:r>
            <w:proofErr w:type="spellStart"/>
            <w:r w:rsidRPr="00897F0F">
              <w:rPr>
                <w:lang w:val="en-NZ"/>
              </w:rPr>
              <w:t>newborn</w:t>
            </w:r>
            <w:proofErr w:type="spellEnd"/>
            <w:r w:rsidRPr="00897F0F">
              <w:rPr>
                <w:lang w:val="en-NZ"/>
              </w:rPr>
              <w:t xml:space="preserve">* or new born or new </w:t>
            </w:r>
            <w:proofErr w:type="spellStart"/>
            <w:r w:rsidRPr="00897F0F">
              <w:rPr>
                <w:lang w:val="en-NZ"/>
              </w:rPr>
              <w:t>borns</w:t>
            </w:r>
            <w:proofErr w:type="spellEnd"/>
            <w:r w:rsidRPr="00897F0F">
              <w:rPr>
                <w:lang w:val="en-NZ"/>
              </w:rPr>
              <w:t xml:space="preserve"> or newly born or premature or </w:t>
            </w:r>
            <w:proofErr w:type="spellStart"/>
            <w:r w:rsidRPr="00897F0F">
              <w:rPr>
                <w:lang w:val="en-NZ"/>
              </w:rPr>
              <w:t>prematures</w:t>
            </w:r>
            <w:proofErr w:type="spellEnd"/>
            <w:r w:rsidRPr="00897F0F">
              <w:rPr>
                <w:lang w:val="en-NZ"/>
              </w:rPr>
              <w:t xml:space="preserve"> or prematurity or preterm or </w:t>
            </w:r>
            <w:proofErr w:type="spellStart"/>
            <w:r w:rsidRPr="00897F0F">
              <w:rPr>
                <w:lang w:val="en-NZ"/>
              </w:rPr>
              <w:t>preterms</w:t>
            </w:r>
            <w:proofErr w:type="spellEnd"/>
            <w:r w:rsidRPr="00897F0F">
              <w:rPr>
                <w:lang w:val="en-NZ"/>
              </w:rPr>
              <w:t xml:space="preserve"> or pre term or preemie or preemies or </w:t>
            </w:r>
            <w:proofErr w:type="spellStart"/>
            <w:r w:rsidRPr="00897F0F">
              <w:rPr>
                <w:lang w:val="en-NZ"/>
              </w:rPr>
              <w:t>premies</w:t>
            </w:r>
            <w:proofErr w:type="spellEnd"/>
            <w:r w:rsidRPr="00897F0F">
              <w:rPr>
                <w:lang w:val="en-NZ"/>
              </w:rPr>
              <w:t xml:space="preserve"> or </w:t>
            </w:r>
            <w:proofErr w:type="spellStart"/>
            <w:r w:rsidRPr="00897F0F">
              <w:rPr>
                <w:lang w:val="en-NZ"/>
              </w:rPr>
              <w:t>premie</w:t>
            </w:r>
            <w:proofErr w:type="spellEnd"/>
            <w:r w:rsidRPr="00897F0F">
              <w:rPr>
                <w:lang w:val="en-NZ"/>
              </w:rPr>
              <w:t xml:space="preserve"> or VLBW or LBW or ELBW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7914D0" w:rsidRPr="00897F0F" w14:paraId="44C5770D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83B266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3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5FFFFE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 or 2</w:t>
            </w:r>
          </w:p>
        </w:tc>
      </w:tr>
      <w:tr w:rsidR="007914D0" w:rsidRPr="00897F0F" w14:paraId="18F01E3A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75181E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4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2B3468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breast milk/ or breast milk expression/</w:t>
            </w:r>
          </w:p>
        </w:tc>
      </w:tr>
      <w:tr w:rsidR="007914D0" w:rsidRPr="00897F0F" w14:paraId="0367843A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C457CF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5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6977A4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milk bank/</w:t>
            </w:r>
          </w:p>
        </w:tc>
      </w:tr>
      <w:tr w:rsidR="007914D0" w:rsidRPr="00897F0F" w14:paraId="7AE20E47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48674F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6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B00B0E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 xml:space="preserve">(((donor* or </w:t>
            </w:r>
            <w:proofErr w:type="spellStart"/>
            <w:r w:rsidRPr="00897F0F">
              <w:rPr>
                <w:lang w:val="en-NZ"/>
              </w:rPr>
              <w:t>donat</w:t>
            </w:r>
            <w:proofErr w:type="spellEnd"/>
            <w:r w:rsidRPr="00897F0F">
              <w:rPr>
                <w:lang w:val="en-NZ"/>
              </w:rPr>
              <w:t xml:space="preserve">* or shar* or bank*) adj3 (human milk or </w:t>
            </w:r>
            <w:proofErr w:type="spellStart"/>
            <w:r w:rsidRPr="00897F0F">
              <w:rPr>
                <w:lang w:val="en-NZ"/>
              </w:rPr>
              <w:t>breast?milk</w:t>
            </w:r>
            <w:proofErr w:type="spellEnd"/>
            <w:r w:rsidRPr="00897F0F">
              <w:rPr>
                <w:lang w:val="en-NZ"/>
              </w:rPr>
              <w:t>)) or DHM or DBM or human milk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7914D0" w:rsidRPr="00897F0F" w14:paraId="0142B6BF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4AA8B0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7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363B2F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(</w:t>
            </w:r>
            <w:proofErr w:type="spellStart"/>
            <w:r w:rsidRPr="00897F0F">
              <w:rPr>
                <w:lang w:val="en-NZ"/>
              </w:rPr>
              <w:t>expres</w:t>
            </w:r>
            <w:proofErr w:type="spellEnd"/>
            <w:r w:rsidRPr="00897F0F">
              <w:rPr>
                <w:lang w:val="en-NZ"/>
              </w:rPr>
              <w:t xml:space="preserve">* breast milk or breast milk </w:t>
            </w:r>
            <w:proofErr w:type="spellStart"/>
            <w:r w:rsidRPr="00897F0F">
              <w:rPr>
                <w:lang w:val="en-NZ"/>
              </w:rPr>
              <w:t>expres</w:t>
            </w:r>
            <w:proofErr w:type="spellEnd"/>
            <w:r w:rsidRPr="00897F0F">
              <w:rPr>
                <w:lang w:val="en-NZ"/>
              </w:rPr>
              <w:t>* or human milk or donor milk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7914D0" w:rsidRPr="00897F0F" w14:paraId="60D9135F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696AB7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8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2FEA91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4 or 5 or 6 or 7</w:t>
            </w:r>
          </w:p>
        </w:tc>
      </w:tr>
      <w:tr w:rsidR="007914D0" w:rsidRPr="00897F0F" w14:paraId="05699570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C91508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lastRenderedPageBreak/>
              <w:t>9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388E7F" w14:textId="77777777" w:rsidR="007914D0" w:rsidRPr="00897F0F" w:rsidRDefault="007914D0" w:rsidP="00897F0F">
            <w:pPr>
              <w:rPr>
                <w:lang w:val="en-NZ"/>
              </w:rPr>
            </w:pPr>
            <w:proofErr w:type="spellStart"/>
            <w:r w:rsidRPr="00897F0F">
              <w:rPr>
                <w:lang w:val="en-NZ"/>
              </w:rPr>
              <w:t>hypoglycemia</w:t>
            </w:r>
            <w:proofErr w:type="spellEnd"/>
            <w:r w:rsidRPr="00897F0F">
              <w:rPr>
                <w:lang w:val="en-NZ"/>
              </w:rPr>
              <w:t>/</w:t>
            </w:r>
          </w:p>
        </w:tc>
      </w:tr>
      <w:tr w:rsidR="007914D0" w:rsidRPr="00897F0F" w14:paraId="4BD775C5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96AC13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0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542C32" w14:textId="77777777" w:rsidR="007914D0" w:rsidRPr="00897F0F" w:rsidRDefault="007914D0" w:rsidP="00897F0F">
            <w:pPr>
              <w:rPr>
                <w:lang w:val="en-NZ"/>
              </w:rPr>
            </w:pPr>
            <w:proofErr w:type="spellStart"/>
            <w:r w:rsidRPr="00897F0F">
              <w:rPr>
                <w:lang w:val="en-NZ"/>
              </w:rPr>
              <w:t>hypoglyc</w:t>
            </w:r>
            <w:proofErr w:type="spellEnd"/>
            <w:r w:rsidRPr="00897F0F">
              <w:rPr>
                <w:lang w:val="en-NZ"/>
              </w:rPr>
              <w:t>*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7914D0" w:rsidRPr="00897F0F" w14:paraId="2246C3C1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CDEE7E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1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432F24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(low glucose or low blood sugar or low blood glucose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7914D0" w:rsidRPr="00897F0F" w14:paraId="4D96AB7B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D084FB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2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8A37B2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blood glucose.mp. or glucose blood level/</w:t>
            </w:r>
          </w:p>
        </w:tc>
      </w:tr>
      <w:tr w:rsidR="007914D0" w:rsidRPr="00897F0F" w14:paraId="40E43207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3D67D3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3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C4D0D5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9 or 10 or 11 or 12</w:t>
            </w:r>
          </w:p>
        </w:tc>
      </w:tr>
      <w:tr w:rsidR="007914D0" w:rsidRPr="00897F0F" w14:paraId="7F2AB916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601A93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4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E83FB0" w14:textId="77777777" w:rsidR="007914D0" w:rsidRPr="00897F0F" w:rsidRDefault="007914D0" w:rsidP="00897F0F">
            <w:pPr>
              <w:rPr>
                <w:lang w:val="en-NZ"/>
              </w:rPr>
            </w:pPr>
            <w:proofErr w:type="spellStart"/>
            <w:r w:rsidRPr="00897F0F">
              <w:rPr>
                <w:lang w:val="en-NZ"/>
              </w:rPr>
              <w:t>newborn</w:t>
            </w:r>
            <w:proofErr w:type="spellEnd"/>
            <w:r w:rsidRPr="00897F0F">
              <w:rPr>
                <w:lang w:val="en-NZ"/>
              </w:rPr>
              <w:t xml:space="preserve"> intensive care/</w:t>
            </w:r>
          </w:p>
        </w:tc>
      </w:tr>
      <w:tr w:rsidR="007914D0" w:rsidRPr="00897F0F" w14:paraId="497A0AE1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0B86E4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5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42A315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 xml:space="preserve">(neonatal intensive care or neonatal intensive care unit or </w:t>
            </w:r>
            <w:proofErr w:type="spellStart"/>
            <w:r w:rsidRPr="00897F0F">
              <w:rPr>
                <w:lang w:val="en-NZ"/>
              </w:rPr>
              <w:t>nicu</w:t>
            </w:r>
            <w:proofErr w:type="spellEnd"/>
            <w:r w:rsidRPr="00897F0F">
              <w:rPr>
                <w:lang w:val="en-NZ"/>
              </w:rPr>
              <w:t xml:space="preserve"> or special care baby unit or </w:t>
            </w:r>
            <w:proofErr w:type="spellStart"/>
            <w:r w:rsidRPr="00897F0F">
              <w:rPr>
                <w:lang w:val="en-NZ"/>
              </w:rPr>
              <w:t>scbu</w:t>
            </w:r>
            <w:proofErr w:type="spellEnd"/>
            <w:r w:rsidRPr="00897F0F">
              <w:rPr>
                <w:lang w:val="en-NZ"/>
              </w:rPr>
              <w:t xml:space="preserve"> or neonatal nursery or lying-in ward or rooming in).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. [</w:t>
            </w:r>
            <w:proofErr w:type="spellStart"/>
            <w:r w:rsidRPr="00897F0F">
              <w:rPr>
                <w:lang w:val="en-NZ"/>
              </w:rPr>
              <w:t>mp</w:t>
            </w:r>
            <w:proofErr w:type="spellEnd"/>
            <w:r w:rsidRPr="00897F0F">
              <w:rPr>
                <w:lang w:val="en-NZ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7914D0" w:rsidRPr="00897F0F" w14:paraId="4F7C4AD1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0026C3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6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DBFC8E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4 or 15</w:t>
            </w:r>
          </w:p>
        </w:tc>
      </w:tr>
      <w:tr w:rsidR="007914D0" w:rsidRPr="00897F0F" w14:paraId="79B2E2F8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4F1A80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7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B893E3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3 or 16</w:t>
            </w:r>
          </w:p>
        </w:tc>
      </w:tr>
      <w:tr w:rsidR="007914D0" w:rsidRPr="00897F0F" w14:paraId="4D424A90" w14:textId="77777777" w:rsidTr="007914D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BA4C50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18</w:t>
            </w:r>
          </w:p>
        </w:tc>
        <w:tc>
          <w:tcPr>
            <w:tcW w:w="4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0E7B98" w14:textId="77777777" w:rsidR="007914D0" w:rsidRPr="00897F0F" w:rsidRDefault="007914D0" w:rsidP="00897F0F">
            <w:pPr>
              <w:rPr>
                <w:lang w:val="en-NZ"/>
              </w:rPr>
            </w:pPr>
            <w:r w:rsidRPr="00897F0F">
              <w:rPr>
                <w:lang w:val="en-NZ"/>
              </w:rPr>
              <w:t>3 and 8 and 17</w:t>
            </w:r>
          </w:p>
        </w:tc>
      </w:tr>
    </w:tbl>
    <w:p w14:paraId="033349A3" w14:textId="695756FC" w:rsidR="00897F0F" w:rsidRPr="00897F0F" w:rsidRDefault="00897F0F" w:rsidP="00897F0F">
      <w:r w:rsidRPr="00897F0F">
        <w:rPr>
          <w:lang w:val="en-NZ"/>
        </w:rPr>
        <w:br/>
      </w:r>
      <w:r w:rsidRPr="00897F0F">
        <w:rPr>
          <w:lang w:val="en-NZ"/>
        </w:rPr>
        <w:br/>
      </w:r>
    </w:p>
    <w:p w14:paraId="619CA517" w14:textId="2A25CECB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 xml:space="preserve">3)Cinahl plus_19_5_22 (history 1961 to present; temporal coverage 1937 to present) </w:t>
      </w:r>
    </w:p>
    <w:p w14:paraId="51764A02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 xml:space="preserve">(MH "Infant+") OR (baby* or babies or infant or infants or infant? or infantile or infancy or low birth weight or low birthweight or </w:t>
      </w:r>
      <w:proofErr w:type="spellStart"/>
      <w:r w:rsidRPr="00897F0F">
        <w:rPr>
          <w:lang w:val="en-NZ"/>
        </w:rPr>
        <w:t>neonat</w:t>
      </w:r>
      <w:proofErr w:type="spellEnd"/>
      <w:r w:rsidRPr="00897F0F">
        <w:rPr>
          <w:lang w:val="en-NZ"/>
        </w:rPr>
        <w:t xml:space="preserve">* or </w:t>
      </w:r>
      <w:proofErr w:type="spellStart"/>
      <w:r w:rsidRPr="00897F0F">
        <w:rPr>
          <w:lang w:val="en-NZ"/>
        </w:rPr>
        <w:t>newborn</w:t>
      </w:r>
      <w:proofErr w:type="spellEnd"/>
      <w:r w:rsidRPr="00897F0F">
        <w:rPr>
          <w:lang w:val="en-NZ"/>
        </w:rPr>
        <w:t xml:space="preserve">* or </w:t>
      </w:r>
      <w:proofErr w:type="spellStart"/>
      <w:r w:rsidRPr="00897F0F">
        <w:rPr>
          <w:lang w:val="en-NZ"/>
        </w:rPr>
        <w:t>newborn</w:t>
      </w:r>
      <w:proofErr w:type="spellEnd"/>
      <w:r w:rsidRPr="00897F0F">
        <w:rPr>
          <w:lang w:val="en-NZ"/>
        </w:rPr>
        <w:t xml:space="preserve"> or new </w:t>
      </w:r>
      <w:proofErr w:type="spellStart"/>
      <w:r w:rsidRPr="00897F0F">
        <w:rPr>
          <w:lang w:val="en-NZ"/>
        </w:rPr>
        <w:t>borns</w:t>
      </w:r>
      <w:proofErr w:type="spellEnd"/>
      <w:r w:rsidRPr="00897F0F">
        <w:rPr>
          <w:lang w:val="en-NZ"/>
        </w:rPr>
        <w:t xml:space="preserve"> or newly born or premature or </w:t>
      </w:r>
      <w:proofErr w:type="spellStart"/>
      <w:r w:rsidRPr="00897F0F">
        <w:rPr>
          <w:lang w:val="en-NZ"/>
        </w:rPr>
        <w:t>prematures</w:t>
      </w:r>
      <w:proofErr w:type="spellEnd"/>
      <w:r w:rsidRPr="00897F0F">
        <w:rPr>
          <w:lang w:val="en-NZ"/>
        </w:rPr>
        <w:t xml:space="preserve"> or prematurity or preterm or </w:t>
      </w:r>
      <w:proofErr w:type="spellStart"/>
      <w:r w:rsidRPr="00897F0F">
        <w:rPr>
          <w:lang w:val="en-NZ"/>
        </w:rPr>
        <w:t>preterms</w:t>
      </w:r>
      <w:proofErr w:type="spellEnd"/>
      <w:r w:rsidRPr="00897F0F">
        <w:rPr>
          <w:lang w:val="en-NZ"/>
        </w:rPr>
        <w:t xml:space="preserve"> or pre term or preemie or preemies or </w:t>
      </w:r>
      <w:proofErr w:type="spellStart"/>
      <w:r w:rsidRPr="00897F0F">
        <w:rPr>
          <w:lang w:val="en-NZ"/>
        </w:rPr>
        <w:t>premies</w:t>
      </w:r>
      <w:proofErr w:type="spellEnd"/>
      <w:r w:rsidRPr="00897F0F">
        <w:rPr>
          <w:lang w:val="en-NZ"/>
        </w:rPr>
        <w:t xml:space="preserve"> or </w:t>
      </w:r>
      <w:proofErr w:type="spellStart"/>
      <w:r w:rsidRPr="00897F0F">
        <w:rPr>
          <w:lang w:val="en-NZ"/>
        </w:rPr>
        <w:t>premie</w:t>
      </w:r>
      <w:proofErr w:type="spellEnd"/>
      <w:r w:rsidRPr="00897F0F">
        <w:rPr>
          <w:lang w:val="en-NZ"/>
        </w:rPr>
        <w:t xml:space="preserve"> or VLBW or LBW or ELBW)</w:t>
      </w:r>
    </w:p>
    <w:p w14:paraId="420219B9" w14:textId="77777777" w:rsidR="00897F0F" w:rsidRPr="00897F0F" w:rsidRDefault="00897F0F" w:rsidP="00897F0F">
      <w:pPr>
        <w:rPr>
          <w:lang w:val="en-NZ"/>
        </w:rPr>
      </w:pPr>
    </w:p>
    <w:p w14:paraId="65A1B6BB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 xml:space="preserve">(MM "Milk Expression") OR (MM "Milk, Human") OR (MM "Milk Banks") OR (((donor* or </w:t>
      </w:r>
      <w:proofErr w:type="spellStart"/>
      <w:r w:rsidRPr="00897F0F">
        <w:rPr>
          <w:lang w:val="en-NZ"/>
        </w:rPr>
        <w:t>donat</w:t>
      </w:r>
      <w:proofErr w:type="spellEnd"/>
      <w:r w:rsidRPr="00897F0F">
        <w:rPr>
          <w:lang w:val="en-NZ"/>
        </w:rPr>
        <w:t xml:space="preserve">* or shar* or bank*) N3 (human milk or </w:t>
      </w:r>
      <w:proofErr w:type="spellStart"/>
      <w:r w:rsidRPr="00897F0F">
        <w:rPr>
          <w:lang w:val="en-NZ"/>
        </w:rPr>
        <w:t>breast?milk</w:t>
      </w:r>
      <w:proofErr w:type="spellEnd"/>
      <w:r w:rsidRPr="00897F0F">
        <w:rPr>
          <w:lang w:val="en-NZ"/>
        </w:rPr>
        <w:t>)) or DHM or DBM or human milk) OR (</w:t>
      </w:r>
      <w:proofErr w:type="spellStart"/>
      <w:r w:rsidRPr="00897F0F">
        <w:rPr>
          <w:lang w:val="en-NZ"/>
        </w:rPr>
        <w:t>expres</w:t>
      </w:r>
      <w:proofErr w:type="spellEnd"/>
      <w:r w:rsidRPr="00897F0F">
        <w:rPr>
          <w:lang w:val="en-NZ"/>
        </w:rPr>
        <w:t xml:space="preserve">* breast milk or breast milk </w:t>
      </w:r>
      <w:proofErr w:type="spellStart"/>
      <w:r w:rsidRPr="00897F0F">
        <w:rPr>
          <w:lang w:val="en-NZ"/>
        </w:rPr>
        <w:t>expres</w:t>
      </w:r>
      <w:proofErr w:type="spellEnd"/>
      <w:r w:rsidRPr="00897F0F">
        <w:rPr>
          <w:lang w:val="en-NZ"/>
        </w:rPr>
        <w:t xml:space="preserve">* or human milk or donor milk) </w:t>
      </w:r>
    </w:p>
    <w:p w14:paraId="07EC0CB0" w14:textId="77777777" w:rsidR="00897F0F" w:rsidRPr="00897F0F" w:rsidRDefault="00897F0F" w:rsidP="00897F0F">
      <w:pPr>
        <w:rPr>
          <w:lang w:val="en-NZ"/>
        </w:rPr>
      </w:pPr>
    </w:p>
    <w:p w14:paraId="05AF6CDF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>((MM "</w:t>
      </w:r>
      <w:proofErr w:type="spellStart"/>
      <w:r w:rsidRPr="00897F0F">
        <w:rPr>
          <w:lang w:val="en-NZ"/>
        </w:rPr>
        <w:t>Hypoglycemia</w:t>
      </w:r>
      <w:proofErr w:type="spellEnd"/>
      <w:r w:rsidRPr="00897F0F">
        <w:rPr>
          <w:lang w:val="en-NZ"/>
        </w:rPr>
        <w:t xml:space="preserve">") OR </w:t>
      </w:r>
      <w:proofErr w:type="spellStart"/>
      <w:r w:rsidRPr="00897F0F">
        <w:rPr>
          <w:lang w:val="en-NZ"/>
        </w:rPr>
        <w:t>hypoglyc</w:t>
      </w:r>
      <w:proofErr w:type="spellEnd"/>
      <w:r w:rsidRPr="00897F0F">
        <w:rPr>
          <w:lang w:val="en-NZ"/>
        </w:rPr>
        <w:t xml:space="preserve">* OR (MM "Blood Glucose") OR (low glucose or low blood sugar or low blood glucose)) OR (((MM "Intensive Care, Neonatal")) or (neonatal intensive care or neonatal intensive care unit or </w:t>
      </w:r>
      <w:proofErr w:type="spellStart"/>
      <w:r w:rsidRPr="00897F0F">
        <w:rPr>
          <w:lang w:val="en-NZ"/>
        </w:rPr>
        <w:t>nicu</w:t>
      </w:r>
      <w:proofErr w:type="spellEnd"/>
      <w:r w:rsidRPr="00897F0F">
        <w:rPr>
          <w:lang w:val="en-NZ"/>
        </w:rPr>
        <w:t xml:space="preserve"> or special care baby unit or </w:t>
      </w:r>
      <w:proofErr w:type="spellStart"/>
      <w:r w:rsidRPr="00897F0F">
        <w:rPr>
          <w:lang w:val="en-NZ"/>
        </w:rPr>
        <w:t>scbu</w:t>
      </w:r>
      <w:proofErr w:type="spellEnd"/>
      <w:r w:rsidRPr="00897F0F">
        <w:rPr>
          <w:lang w:val="en-NZ"/>
        </w:rPr>
        <w:t xml:space="preserve"> or neonatal nursery or lying-in ward or </w:t>
      </w:r>
      <w:proofErr w:type="spellStart"/>
      <w:r w:rsidRPr="00897F0F">
        <w:rPr>
          <w:lang w:val="en-NZ"/>
        </w:rPr>
        <w:t>roomimg</w:t>
      </w:r>
      <w:proofErr w:type="spellEnd"/>
      <w:r w:rsidRPr="00897F0F">
        <w:rPr>
          <w:lang w:val="en-NZ"/>
        </w:rPr>
        <w:t xml:space="preserve"> in))</w:t>
      </w:r>
    </w:p>
    <w:p w14:paraId="35F04B94" w14:textId="77777777" w:rsidR="00897F0F" w:rsidRPr="00897F0F" w:rsidRDefault="00897F0F" w:rsidP="00897F0F">
      <w:pPr>
        <w:rPr>
          <w:lang w:val="en-NZ"/>
        </w:rPr>
      </w:pPr>
    </w:p>
    <w:p w14:paraId="5DE091C6" w14:textId="77777777" w:rsidR="00897F0F" w:rsidRPr="00897F0F" w:rsidRDefault="00897F0F" w:rsidP="00897F0F">
      <w:r w:rsidRPr="00897F0F">
        <w:lastRenderedPageBreak/>
        <w:t>4)Scopus (</w:t>
      </w:r>
      <w:r w:rsidRPr="00897F0F">
        <w:rPr>
          <w:lang w:val="en-NZ"/>
        </w:rPr>
        <w:t>51.3 million records post-1995 with references, 25.3 million records pre-1996, with the oldest record dating back to 1788)</w:t>
      </w:r>
    </w:p>
    <w:p w14:paraId="0B454FB2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 xml:space="preserve">baby* or babies or infant or infants or infant? or infantile or infancy or “low birth weight” or “low birthweight” or </w:t>
      </w:r>
      <w:proofErr w:type="spellStart"/>
      <w:r w:rsidRPr="00897F0F">
        <w:rPr>
          <w:lang w:val="en-NZ"/>
        </w:rPr>
        <w:t>neonat</w:t>
      </w:r>
      <w:proofErr w:type="spellEnd"/>
      <w:r w:rsidRPr="00897F0F">
        <w:rPr>
          <w:lang w:val="en-NZ"/>
        </w:rPr>
        <w:t xml:space="preserve">* or </w:t>
      </w:r>
      <w:proofErr w:type="spellStart"/>
      <w:r w:rsidRPr="00897F0F">
        <w:rPr>
          <w:lang w:val="en-NZ"/>
        </w:rPr>
        <w:t>newborn</w:t>
      </w:r>
      <w:proofErr w:type="spellEnd"/>
      <w:r w:rsidRPr="00897F0F">
        <w:rPr>
          <w:lang w:val="en-NZ"/>
        </w:rPr>
        <w:t xml:space="preserve">* or “new born” or “new </w:t>
      </w:r>
      <w:proofErr w:type="spellStart"/>
      <w:r w:rsidRPr="00897F0F">
        <w:rPr>
          <w:lang w:val="en-NZ"/>
        </w:rPr>
        <w:t>borns</w:t>
      </w:r>
      <w:proofErr w:type="spellEnd"/>
      <w:r w:rsidRPr="00897F0F">
        <w:rPr>
          <w:lang w:val="en-NZ"/>
        </w:rPr>
        <w:t xml:space="preserve">” or “newly born” or premature or </w:t>
      </w:r>
      <w:proofErr w:type="spellStart"/>
      <w:r w:rsidRPr="00897F0F">
        <w:rPr>
          <w:lang w:val="en-NZ"/>
        </w:rPr>
        <w:t>prematures</w:t>
      </w:r>
      <w:proofErr w:type="spellEnd"/>
      <w:r w:rsidRPr="00897F0F">
        <w:rPr>
          <w:lang w:val="en-NZ"/>
        </w:rPr>
        <w:t xml:space="preserve"> or prematurity or preterm or </w:t>
      </w:r>
      <w:proofErr w:type="spellStart"/>
      <w:r w:rsidRPr="00897F0F">
        <w:rPr>
          <w:lang w:val="en-NZ"/>
        </w:rPr>
        <w:t>preterms</w:t>
      </w:r>
      <w:proofErr w:type="spellEnd"/>
      <w:r w:rsidRPr="00897F0F">
        <w:rPr>
          <w:lang w:val="en-NZ"/>
        </w:rPr>
        <w:t xml:space="preserve"> or “pre term” or preemie or preemies or </w:t>
      </w:r>
      <w:proofErr w:type="spellStart"/>
      <w:r w:rsidRPr="00897F0F">
        <w:rPr>
          <w:lang w:val="en-NZ"/>
        </w:rPr>
        <w:t>premies</w:t>
      </w:r>
      <w:proofErr w:type="spellEnd"/>
      <w:r w:rsidRPr="00897F0F">
        <w:rPr>
          <w:lang w:val="en-NZ"/>
        </w:rPr>
        <w:t xml:space="preserve"> or </w:t>
      </w:r>
      <w:proofErr w:type="spellStart"/>
      <w:r w:rsidRPr="00897F0F">
        <w:rPr>
          <w:lang w:val="en-NZ"/>
        </w:rPr>
        <w:t>premie</w:t>
      </w:r>
      <w:proofErr w:type="spellEnd"/>
      <w:r w:rsidRPr="00897F0F">
        <w:rPr>
          <w:lang w:val="en-NZ"/>
        </w:rPr>
        <w:t xml:space="preserve"> or VLBW or LBW or ELBW</w:t>
      </w:r>
    </w:p>
    <w:p w14:paraId="7D0F0F51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>AND</w:t>
      </w:r>
    </w:p>
    <w:p w14:paraId="45CB8458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 xml:space="preserve">(((donor* or </w:t>
      </w:r>
      <w:proofErr w:type="spellStart"/>
      <w:r w:rsidRPr="00897F0F">
        <w:rPr>
          <w:lang w:val="en-NZ"/>
        </w:rPr>
        <w:t>donat</w:t>
      </w:r>
      <w:proofErr w:type="spellEnd"/>
      <w:r w:rsidRPr="00897F0F">
        <w:rPr>
          <w:lang w:val="en-NZ"/>
        </w:rPr>
        <w:t xml:space="preserve">* or shar* or bank*) W/3 (“human milk” or </w:t>
      </w:r>
      <w:proofErr w:type="spellStart"/>
      <w:r w:rsidRPr="00897F0F">
        <w:rPr>
          <w:lang w:val="en-NZ"/>
        </w:rPr>
        <w:t>breast?milk</w:t>
      </w:r>
      <w:proofErr w:type="spellEnd"/>
      <w:r w:rsidRPr="00897F0F">
        <w:rPr>
          <w:lang w:val="en-NZ"/>
        </w:rPr>
        <w:t>)) or DHM or DBM or “human milk”) or (“</w:t>
      </w:r>
      <w:proofErr w:type="spellStart"/>
      <w:r w:rsidRPr="00897F0F">
        <w:rPr>
          <w:lang w:val="en-NZ"/>
        </w:rPr>
        <w:t>expres</w:t>
      </w:r>
      <w:proofErr w:type="spellEnd"/>
      <w:r w:rsidRPr="00897F0F">
        <w:rPr>
          <w:lang w:val="en-NZ"/>
        </w:rPr>
        <w:t xml:space="preserve">* breast milk” or “breast milk </w:t>
      </w:r>
      <w:proofErr w:type="spellStart"/>
      <w:r w:rsidRPr="00897F0F">
        <w:rPr>
          <w:lang w:val="en-NZ"/>
        </w:rPr>
        <w:t>expres</w:t>
      </w:r>
      <w:proofErr w:type="spellEnd"/>
      <w:r w:rsidRPr="00897F0F">
        <w:rPr>
          <w:lang w:val="en-NZ"/>
        </w:rPr>
        <w:t>*” or “human milk” or “donor milk”)</w:t>
      </w:r>
    </w:p>
    <w:p w14:paraId="2BA10FCB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>AND</w:t>
      </w:r>
    </w:p>
    <w:p w14:paraId="5CE7A0D5" w14:textId="77777777" w:rsidR="00897F0F" w:rsidRPr="00897F0F" w:rsidRDefault="00897F0F" w:rsidP="00897F0F">
      <w:pPr>
        <w:rPr>
          <w:lang w:val="en-NZ"/>
        </w:rPr>
      </w:pPr>
      <w:proofErr w:type="spellStart"/>
      <w:r w:rsidRPr="00897F0F">
        <w:rPr>
          <w:lang w:val="en-NZ"/>
        </w:rPr>
        <w:t>hypoglyc</w:t>
      </w:r>
      <w:proofErr w:type="spellEnd"/>
      <w:r w:rsidRPr="00897F0F">
        <w:rPr>
          <w:lang w:val="en-NZ"/>
        </w:rPr>
        <w:t xml:space="preserve">* OR “low glucose” or “low blood sugar” or “low blood glucose” OR “blood glucose” OR “neonatal intensive care” or “neonatal intensive care unit” or </w:t>
      </w:r>
      <w:proofErr w:type="spellStart"/>
      <w:r w:rsidRPr="00897F0F">
        <w:rPr>
          <w:lang w:val="en-NZ"/>
        </w:rPr>
        <w:t>nicu</w:t>
      </w:r>
      <w:proofErr w:type="spellEnd"/>
      <w:r w:rsidRPr="00897F0F">
        <w:rPr>
          <w:lang w:val="en-NZ"/>
        </w:rPr>
        <w:t xml:space="preserve"> or “special care baby unit” or </w:t>
      </w:r>
      <w:proofErr w:type="spellStart"/>
      <w:r w:rsidRPr="00897F0F">
        <w:rPr>
          <w:lang w:val="en-NZ"/>
        </w:rPr>
        <w:t>scbu</w:t>
      </w:r>
      <w:proofErr w:type="spellEnd"/>
      <w:r w:rsidRPr="00897F0F">
        <w:rPr>
          <w:lang w:val="en-NZ"/>
        </w:rPr>
        <w:t xml:space="preserve"> or “neonatal nursery” or “lying-in ward” or “rooming in”</w:t>
      </w:r>
    </w:p>
    <w:p w14:paraId="3D11ED29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>( TITLE-ABS-KEY ( baby*  OR  babies  OR  infant  OR  infants  OR  infant?  OR  infantile  OR  infancy  OR  "low birth weight"  OR  "low birthweight"  OR  </w:t>
      </w:r>
      <w:proofErr w:type="spellStart"/>
      <w:r w:rsidRPr="00897F0F">
        <w:rPr>
          <w:lang w:val="en-NZ"/>
        </w:rPr>
        <w:t>neonat</w:t>
      </w:r>
      <w:proofErr w:type="spellEnd"/>
      <w:r w:rsidRPr="00897F0F">
        <w:rPr>
          <w:lang w:val="en-NZ"/>
        </w:rPr>
        <w:t>*  OR  </w:t>
      </w:r>
      <w:proofErr w:type="spellStart"/>
      <w:r w:rsidRPr="00897F0F">
        <w:rPr>
          <w:lang w:val="en-NZ"/>
        </w:rPr>
        <w:t>newborn</w:t>
      </w:r>
      <w:proofErr w:type="spellEnd"/>
      <w:r w:rsidRPr="00897F0F">
        <w:rPr>
          <w:lang w:val="en-NZ"/>
        </w:rPr>
        <w:t xml:space="preserve">*  OR  "new born"  OR  "new </w:t>
      </w:r>
      <w:proofErr w:type="spellStart"/>
      <w:r w:rsidRPr="00897F0F">
        <w:rPr>
          <w:lang w:val="en-NZ"/>
        </w:rPr>
        <w:t>borns</w:t>
      </w:r>
      <w:proofErr w:type="spellEnd"/>
      <w:r w:rsidRPr="00897F0F">
        <w:rPr>
          <w:lang w:val="en-NZ"/>
        </w:rPr>
        <w:t>"  OR  "newly born"  OR  premature  OR  prematures  OR  prematurity  OR  preterm  OR  preterms  OR  "pre term"  OR  preemie  OR  preemies  OR  premies  OR  premie  OR  vlbw  OR  lbw  OR  elbw )  AND  TITLE-ABS-KEY ( ( ( ( donor*  OR  donat*  OR  shar*  OR  bank* )  W/3  ( "human milk"  OR  </w:t>
      </w:r>
      <w:proofErr w:type="spellStart"/>
      <w:r w:rsidRPr="00897F0F">
        <w:rPr>
          <w:lang w:val="en-NZ"/>
        </w:rPr>
        <w:t>breast?milk</w:t>
      </w:r>
      <w:proofErr w:type="spellEnd"/>
      <w:r w:rsidRPr="00897F0F">
        <w:rPr>
          <w:lang w:val="en-NZ"/>
        </w:rPr>
        <w:t> ) )  OR  </w:t>
      </w:r>
      <w:proofErr w:type="spellStart"/>
      <w:r w:rsidRPr="00897F0F">
        <w:rPr>
          <w:lang w:val="en-NZ"/>
        </w:rPr>
        <w:t>dhm</w:t>
      </w:r>
      <w:proofErr w:type="spellEnd"/>
      <w:r w:rsidRPr="00897F0F">
        <w:rPr>
          <w:lang w:val="en-NZ"/>
        </w:rPr>
        <w:t>  OR  </w:t>
      </w:r>
      <w:proofErr w:type="spellStart"/>
      <w:r w:rsidRPr="00897F0F">
        <w:rPr>
          <w:lang w:val="en-NZ"/>
        </w:rPr>
        <w:t>dbm</w:t>
      </w:r>
      <w:proofErr w:type="spellEnd"/>
      <w:r w:rsidRPr="00897F0F">
        <w:rPr>
          <w:lang w:val="en-NZ"/>
        </w:rPr>
        <w:t>  OR  "human milk" )  OR  ( "</w:t>
      </w:r>
      <w:proofErr w:type="spellStart"/>
      <w:r w:rsidRPr="00897F0F">
        <w:rPr>
          <w:lang w:val="en-NZ"/>
        </w:rPr>
        <w:t>expres</w:t>
      </w:r>
      <w:proofErr w:type="spellEnd"/>
      <w:r w:rsidRPr="00897F0F">
        <w:rPr>
          <w:lang w:val="en-NZ"/>
        </w:rPr>
        <w:t xml:space="preserve">* breast milk"  OR  "breast milk </w:t>
      </w:r>
      <w:proofErr w:type="spellStart"/>
      <w:r w:rsidRPr="00897F0F">
        <w:rPr>
          <w:lang w:val="en-NZ"/>
        </w:rPr>
        <w:t>expres</w:t>
      </w:r>
      <w:proofErr w:type="spellEnd"/>
      <w:r w:rsidRPr="00897F0F">
        <w:rPr>
          <w:lang w:val="en-NZ"/>
        </w:rPr>
        <w:t>*"  OR  "human milk"  OR  "donor milk" ) )  AND  TITLE-ABS-KEY ( </w:t>
      </w:r>
      <w:proofErr w:type="spellStart"/>
      <w:r w:rsidRPr="00897F0F">
        <w:rPr>
          <w:lang w:val="en-NZ"/>
        </w:rPr>
        <w:t>hypoglyc</w:t>
      </w:r>
      <w:proofErr w:type="spellEnd"/>
      <w:r w:rsidRPr="00897F0F">
        <w:rPr>
          <w:lang w:val="en-NZ"/>
        </w:rPr>
        <w:t>*  OR  "low glucose"  OR  "low blood sugar"  OR  "low blood glucose"  OR  "blood glucose"  OR  "neonatal intensive care"  OR  "neonatal intensive care unit"  OR  </w:t>
      </w:r>
      <w:proofErr w:type="spellStart"/>
      <w:r w:rsidRPr="00897F0F">
        <w:rPr>
          <w:lang w:val="en-NZ"/>
        </w:rPr>
        <w:t>nicu</w:t>
      </w:r>
      <w:proofErr w:type="spellEnd"/>
      <w:r w:rsidRPr="00897F0F">
        <w:rPr>
          <w:lang w:val="en-NZ"/>
        </w:rPr>
        <w:t>  OR  "special care baby unit"  OR  </w:t>
      </w:r>
      <w:proofErr w:type="spellStart"/>
      <w:r w:rsidRPr="00897F0F">
        <w:rPr>
          <w:lang w:val="en-NZ"/>
        </w:rPr>
        <w:t>scbu</w:t>
      </w:r>
      <w:proofErr w:type="spellEnd"/>
      <w:r w:rsidRPr="00897F0F">
        <w:rPr>
          <w:lang w:val="en-NZ"/>
        </w:rPr>
        <w:t>  OR  "neonatal nursery"  OR  "lying-in ward"  OR  "rooming in" ) ) </w:t>
      </w:r>
    </w:p>
    <w:p w14:paraId="450BB641" w14:textId="77777777" w:rsidR="00897F0F" w:rsidRPr="00897F0F" w:rsidRDefault="00897F0F" w:rsidP="00897F0F">
      <w:r w:rsidRPr="00897F0F">
        <w:t>5)Cochrane Library</w:t>
      </w:r>
    </w:p>
    <w:p w14:paraId="6D5BAB42" w14:textId="77777777" w:rsidR="00897F0F" w:rsidRPr="00897F0F" w:rsidRDefault="00897F0F" w:rsidP="00897F0F">
      <w:r w:rsidRPr="00897F0F">
        <w:t xml:space="preserve">baby* or babies or infant or infants or infant? or infantile or infancy or “low birth weight” or “low birthweight” or </w:t>
      </w:r>
      <w:proofErr w:type="spellStart"/>
      <w:r w:rsidRPr="00897F0F">
        <w:t>neonat</w:t>
      </w:r>
      <w:proofErr w:type="spellEnd"/>
      <w:r w:rsidRPr="00897F0F">
        <w:t xml:space="preserve">* or newborn* or “new born” or “new </w:t>
      </w:r>
      <w:proofErr w:type="spellStart"/>
      <w:r w:rsidRPr="00897F0F">
        <w:t>borns</w:t>
      </w:r>
      <w:proofErr w:type="spellEnd"/>
      <w:r w:rsidRPr="00897F0F">
        <w:t xml:space="preserve">” or “newly born” or premature or </w:t>
      </w:r>
      <w:proofErr w:type="spellStart"/>
      <w:r w:rsidRPr="00897F0F">
        <w:t>prematures</w:t>
      </w:r>
      <w:proofErr w:type="spellEnd"/>
      <w:r w:rsidRPr="00897F0F">
        <w:t xml:space="preserve"> or prematurity or preterm or </w:t>
      </w:r>
      <w:proofErr w:type="spellStart"/>
      <w:r w:rsidRPr="00897F0F">
        <w:t>preterms</w:t>
      </w:r>
      <w:proofErr w:type="spellEnd"/>
      <w:r w:rsidRPr="00897F0F">
        <w:t xml:space="preserve"> or pre term or preemie or preemies or </w:t>
      </w:r>
      <w:proofErr w:type="spellStart"/>
      <w:r w:rsidRPr="00897F0F">
        <w:t>premies</w:t>
      </w:r>
      <w:proofErr w:type="spellEnd"/>
      <w:r w:rsidRPr="00897F0F">
        <w:t xml:space="preserve"> or </w:t>
      </w:r>
      <w:proofErr w:type="spellStart"/>
      <w:r w:rsidRPr="00897F0F">
        <w:t>premie</w:t>
      </w:r>
      <w:proofErr w:type="spellEnd"/>
      <w:r w:rsidRPr="00897F0F">
        <w:t xml:space="preserve"> or VLBW or LBW or ELBW </w:t>
      </w:r>
    </w:p>
    <w:p w14:paraId="70C60666" w14:textId="77777777" w:rsidR="00897F0F" w:rsidRPr="00897F0F" w:rsidRDefault="00897F0F" w:rsidP="00897F0F">
      <w:r w:rsidRPr="00897F0F">
        <w:t>AND</w:t>
      </w:r>
    </w:p>
    <w:p w14:paraId="77F067F8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 xml:space="preserve">(((donor* or </w:t>
      </w:r>
      <w:proofErr w:type="spellStart"/>
      <w:r w:rsidRPr="00897F0F">
        <w:rPr>
          <w:lang w:val="en-NZ"/>
        </w:rPr>
        <w:t>donat</w:t>
      </w:r>
      <w:proofErr w:type="spellEnd"/>
      <w:r w:rsidRPr="00897F0F">
        <w:rPr>
          <w:lang w:val="en-NZ"/>
        </w:rPr>
        <w:t xml:space="preserve">* or shar* or bank*) NEAR/3 (“human milk” or </w:t>
      </w:r>
      <w:proofErr w:type="spellStart"/>
      <w:r w:rsidRPr="00897F0F">
        <w:rPr>
          <w:lang w:val="en-NZ"/>
        </w:rPr>
        <w:t>breast?milk</w:t>
      </w:r>
      <w:proofErr w:type="spellEnd"/>
      <w:r w:rsidRPr="00897F0F">
        <w:rPr>
          <w:lang w:val="en-NZ"/>
        </w:rPr>
        <w:t>)) or DHM or DBM or “human milk”) or (“</w:t>
      </w:r>
      <w:proofErr w:type="spellStart"/>
      <w:r w:rsidRPr="00897F0F">
        <w:rPr>
          <w:lang w:val="en-NZ"/>
        </w:rPr>
        <w:t>expres</w:t>
      </w:r>
      <w:proofErr w:type="spellEnd"/>
      <w:r w:rsidRPr="00897F0F">
        <w:rPr>
          <w:lang w:val="en-NZ"/>
        </w:rPr>
        <w:t xml:space="preserve">* breast milk” or “breast milk </w:t>
      </w:r>
      <w:proofErr w:type="spellStart"/>
      <w:r w:rsidRPr="00897F0F">
        <w:rPr>
          <w:lang w:val="en-NZ"/>
        </w:rPr>
        <w:t>expres</w:t>
      </w:r>
      <w:proofErr w:type="spellEnd"/>
      <w:r w:rsidRPr="00897F0F">
        <w:rPr>
          <w:lang w:val="en-NZ"/>
        </w:rPr>
        <w:t>*” or “human milk” or “donor milk”)</w:t>
      </w:r>
    </w:p>
    <w:p w14:paraId="5CD18B1B" w14:textId="77777777" w:rsidR="00897F0F" w:rsidRPr="00897F0F" w:rsidRDefault="00897F0F" w:rsidP="00897F0F">
      <w:pPr>
        <w:rPr>
          <w:lang w:val="en-NZ"/>
        </w:rPr>
      </w:pPr>
      <w:r w:rsidRPr="00897F0F">
        <w:rPr>
          <w:lang w:val="en-NZ"/>
        </w:rPr>
        <w:t xml:space="preserve">AND </w:t>
      </w:r>
    </w:p>
    <w:p w14:paraId="6DD267F1" w14:textId="77777777" w:rsidR="00897F0F" w:rsidRPr="00897F0F" w:rsidRDefault="00897F0F" w:rsidP="00897F0F">
      <w:pPr>
        <w:rPr>
          <w:lang w:val="en-NZ"/>
        </w:rPr>
      </w:pPr>
      <w:proofErr w:type="spellStart"/>
      <w:r w:rsidRPr="00897F0F">
        <w:rPr>
          <w:lang w:val="en-NZ"/>
        </w:rPr>
        <w:t>hypoglyc</w:t>
      </w:r>
      <w:proofErr w:type="spellEnd"/>
      <w:r w:rsidRPr="00897F0F">
        <w:rPr>
          <w:lang w:val="en-NZ"/>
        </w:rPr>
        <w:t xml:space="preserve">* OR “low glucose” or “low blood sugar” or “low blood glucose” OR “blood glucose” OR “neonatal intensive care” or “neonatal intensive care unit” or </w:t>
      </w:r>
      <w:proofErr w:type="spellStart"/>
      <w:r w:rsidRPr="00897F0F">
        <w:rPr>
          <w:lang w:val="en-NZ"/>
        </w:rPr>
        <w:t>nicu</w:t>
      </w:r>
      <w:proofErr w:type="spellEnd"/>
      <w:r w:rsidRPr="00897F0F">
        <w:rPr>
          <w:lang w:val="en-NZ"/>
        </w:rPr>
        <w:t xml:space="preserve"> or “special care baby unit” or </w:t>
      </w:r>
      <w:proofErr w:type="spellStart"/>
      <w:r w:rsidRPr="00897F0F">
        <w:rPr>
          <w:lang w:val="en-NZ"/>
        </w:rPr>
        <w:t>scbu</w:t>
      </w:r>
      <w:proofErr w:type="spellEnd"/>
      <w:r w:rsidRPr="00897F0F">
        <w:rPr>
          <w:lang w:val="en-NZ"/>
        </w:rPr>
        <w:t xml:space="preserve"> or “neonatal nursery” or “lying-in ward” or “rooming in”</w:t>
      </w:r>
    </w:p>
    <w:p w14:paraId="3BEA8049" w14:textId="77777777" w:rsidR="00897F0F" w:rsidRPr="00897F0F" w:rsidRDefault="00897F0F" w:rsidP="00897F0F">
      <w:pPr>
        <w:rPr>
          <w:lang w:val="en-NZ"/>
        </w:rPr>
      </w:pPr>
    </w:p>
    <w:p w14:paraId="18B01D3C" w14:textId="77777777" w:rsidR="007914D0" w:rsidRDefault="007914D0" w:rsidP="00897F0F">
      <w:pPr>
        <w:rPr>
          <w:lang w:val="en-NZ"/>
        </w:rPr>
      </w:pPr>
    </w:p>
    <w:p w14:paraId="5B895252" w14:textId="77777777" w:rsidR="007914D0" w:rsidRDefault="00897F0F" w:rsidP="007914D0">
      <w:pPr>
        <w:rPr>
          <w:lang w:val="en-NZ"/>
        </w:rPr>
      </w:pPr>
      <w:r w:rsidRPr="00897F0F">
        <w:rPr>
          <w:lang w:val="en-NZ"/>
        </w:rPr>
        <w:lastRenderedPageBreak/>
        <w:t xml:space="preserve">Trial websites </w:t>
      </w:r>
    </w:p>
    <w:p w14:paraId="65A94D92" w14:textId="1BC855EF" w:rsidR="001C7B62" w:rsidRPr="001C7B62" w:rsidRDefault="00897F0F" w:rsidP="001C7B62">
      <w:r w:rsidRPr="00897F0F">
        <w:t>Current Controlled Trials</w:t>
      </w:r>
      <w:r w:rsidR="007914D0">
        <w:t xml:space="preserve">, </w:t>
      </w:r>
      <w:r w:rsidR="001C7B62" w:rsidRPr="001C7B62">
        <w:rPr>
          <w:lang w:val="en-NZ"/>
        </w:rPr>
        <w:t>Clinical Trials</w:t>
      </w:r>
      <w:r w:rsidR="001C7B62">
        <w:rPr>
          <w:lang w:val="en-NZ"/>
        </w:rPr>
        <w:t xml:space="preserve">, </w:t>
      </w:r>
      <w:r w:rsidR="001C7B62" w:rsidRPr="001C7B62">
        <w:rPr>
          <w:lang w:val="en-NZ"/>
        </w:rPr>
        <w:t>Australian and New Zealand Clinical Trials Registry</w:t>
      </w:r>
      <w:r w:rsidR="001C7B62">
        <w:rPr>
          <w:lang w:val="en-NZ"/>
        </w:rPr>
        <w:t xml:space="preserve">, </w:t>
      </w:r>
      <w:r w:rsidR="001C7B62" w:rsidRPr="001C7B62">
        <w:rPr>
          <w:lang w:val="en-NZ"/>
        </w:rPr>
        <w:t xml:space="preserve">WHO ICTRP Search Portal </w:t>
      </w:r>
    </w:p>
    <w:p w14:paraId="209E1740" w14:textId="0C3C6D33" w:rsidR="001C7B62" w:rsidRPr="001C7B62" w:rsidRDefault="00D559B3" w:rsidP="001C7B62">
      <w:r>
        <w:t xml:space="preserve">Search words: </w:t>
      </w:r>
      <w:r w:rsidR="001C7B62" w:rsidRPr="001C7B62">
        <w:t>Expressed breast milk</w:t>
      </w:r>
      <w:r w:rsidR="001C7B62">
        <w:t xml:space="preserve">, </w:t>
      </w:r>
      <w:r w:rsidR="001C7B62" w:rsidRPr="001C7B62">
        <w:t>expressed breastmilk</w:t>
      </w:r>
      <w:r w:rsidR="001C7B62">
        <w:t>, breast milk expression, breastmilk e</w:t>
      </w:r>
      <w:r w:rsidR="00E807C0">
        <w:t>xpression</w:t>
      </w:r>
      <w:r w:rsidR="001C7B62" w:rsidRPr="001C7B62">
        <w:t xml:space="preserve"> </w:t>
      </w:r>
    </w:p>
    <w:p w14:paraId="120D2AFA" w14:textId="6BEEB83B" w:rsidR="00897F0F" w:rsidRPr="00897F0F" w:rsidRDefault="00897F0F" w:rsidP="007914D0"/>
    <w:sectPr w:rsidR="00897F0F" w:rsidRPr="00897F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E4A42"/>
    <w:multiLevelType w:val="multilevel"/>
    <w:tmpl w:val="1E08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8A6728"/>
    <w:multiLevelType w:val="multilevel"/>
    <w:tmpl w:val="562AF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793464"/>
    <w:multiLevelType w:val="multilevel"/>
    <w:tmpl w:val="4AA4F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D220C9"/>
    <w:multiLevelType w:val="multilevel"/>
    <w:tmpl w:val="F8709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13634D"/>
    <w:multiLevelType w:val="multilevel"/>
    <w:tmpl w:val="B99AD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CE7F3A"/>
    <w:multiLevelType w:val="multilevel"/>
    <w:tmpl w:val="2CF4F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E322AA"/>
    <w:multiLevelType w:val="multilevel"/>
    <w:tmpl w:val="000E9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437B8A"/>
    <w:multiLevelType w:val="multilevel"/>
    <w:tmpl w:val="458ED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0BB008D"/>
    <w:multiLevelType w:val="multilevel"/>
    <w:tmpl w:val="868AB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0ED11F2"/>
    <w:multiLevelType w:val="multilevel"/>
    <w:tmpl w:val="5D168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5871EDC"/>
    <w:multiLevelType w:val="multilevel"/>
    <w:tmpl w:val="37563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C42ED9"/>
    <w:multiLevelType w:val="multilevel"/>
    <w:tmpl w:val="D12C4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C527AE"/>
    <w:multiLevelType w:val="multilevel"/>
    <w:tmpl w:val="E6E0E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3A4CBC"/>
    <w:multiLevelType w:val="multilevel"/>
    <w:tmpl w:val="F7D2C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77C1471"/>
    <w:multiLevelType w:val="multilevel"/>
    <w:tmpl w:val="DCF4F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8F946DD"/>
    <w:multiLevelType w:val="multilevel"/>
    <w:tmpl w:val="98BA8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9B01D84"/>
    <w:multiLevelType w:val="multilevel"/>
    <w:tmpl w:val="2620E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C1B758D"/>
    <w:multiLevelType w:val="multilevel"/>
    <w:tmpl w:val="E1809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C301145"/>
    <w:multiLevelType w:val="multilevel"/>
    <w:tmpl w:val="8D407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E217FE6"/>
    <w:multiLevelType w:val="multilevel"/>
    <w:tmpl w:val="D9006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16F53A4"/>
    <w:multiLevelType w:val="multilevel"/>
    <w:tmpl w:val="23FE4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1B55242"/>
    <w:multiLevelType w:val="multilevel"/>
    <w:tmpl w:val="EE5E2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32323F2"/>
    <w:multiLevelType w:val="multilevel"/>
    <w:tmpl w:val="779AC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3E82391"/>
    <w:multiLevelType w:val="multilevel"/>
    <w:tmpl w:val="31F62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48C41F1"/>
    <w:multiLevelType w:val="multilevel"/>
    <w:tmpl w:val="18CCA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54636B0"/>
    <w:multiLevelType w:val="multilevel"/>
    <w:tmpl w:val="8DA8F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7DB3152"/>
    <w:multiLevelType w:val="multilevel"/>
    <w:tmpl w:val="A42CB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86A3052"/>
    <w:multiLevelType w:val="multilevel"/>
    <w:tmpl w:val="EBE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9FD79E0"/>
    <w:multiLevelType w:val="multilevel"/>
    <w:tmpl w:val="9AFC3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AA66584"/>
    <w:multiLevelType w:val="multilevel"/>
    <w:tmpl w:val="900A7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AD570F5"/>
    <w:multiLevelType w:val="multilevel"/>
    <w:tmpl w:val="81089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13735FC"/>
    <w:multiLevelType w:val="multilevel"/>
    <w:tmpl w:val="A2E49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438105F"/>
    <w:multiLevelType w:val="multilevel"/>
    <w:tmpl w:val="6DDE5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48E7339"/>
    <w:multiLevelType w:val="multilevel"/>
    <w:tmpl w:val="27D43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5A008CC"/>
    <w:multiLevelType w:val="multilevel"/>
    <w:tmpl w:val="452A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39570E5D"/>
    <w:multiLevelType w:val="multilevel"/>
    <w:tmpl w:val="4F920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96047FB"/>
    <w:multiLevelType w:val="hybridMultilevel"/>
    <w:tmpl w:val="B0E6DDD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AAA5D97"/>
    <w:multiLevelType w:val="multilevel"/>
    <w:tmpl w:val="8A901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F431B8A"/>
    <w:multiLevelType w:val="multilevel"/>
    <w:tmpl w:val="60981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3FB835DB"/>
    <w:multiLevelType w:val="multilevel"/>
    <w:tmpl w:val="B73E5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0577919"/>
    <w:multiLevelType w:val="multilevel"/>
    <w:tmpl w:val="F3802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413D03BC"/>
    <w:multiLevelType w:val="multilevel"/>
    <w:tmpl w:val="E88C0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2FD1FE3"/>
    <w:multiLevelType w:val="multilevel"/>
    <w:tmpl w:val="EF68F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43A8577F"/>
    <w:multiLevelType w:val="multilevel"/>
    <w:tmpl w:val="C44E7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3B662EF"/>
    <w:multiLevelType w:val="multilevel"/>
    <w:tmpl w:val="708E6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44F05D39"/>
    <w:multiLevelType w:val="multilevel"/>
    <w:tmpl w:val="3B520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45063455"/>
    <w:multiLevelType w:val="multilevel"/>
    <w:tmpl w:val="E06C3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F6765C9"/>
    <w:multiLevelType w:val="multilevel"/>
    <w:tmpl w:val="2908A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0871DD0"/>
    <w:multiLevelType w:val="multilevel"/>
    <w:tmpl w:val="BEDED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28A3C7A"/>
    <w:multiLevelType w:val="multilevel"/>
    <w:tmpl w:val="BC12A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66E1272"/>
    <w:multiLevelType w:val="multilevel"/>
    <w:tmpl w:val="A2D8D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94E5200"/>
    <w:multiLevelType w:val="multilevel"/>
    <w:tmpl w:val="36EA2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989148C"/>
    <w:multiLevelType w:val="multilevel"/>
    <w:tmpl w:val="FEB87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B895AB0"/>
    <w:multiLevelType w:val="multilevel"/>
    <w:tmpl w:val="CDAA6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BF053DA"/>
    <w:multiLevelType w:val="multilevel"/>
    <w:tmpl w:val="1F183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C4511E0"/>
    <w:multiLevelType w:val="multilevel"/>
    <w:tmpl w:val="DFD8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631D28B9"/>
    <w:multiLevelType w:val="multilevel"/>
    <w:tmpl w:val="0D943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632C47CC"/>
    <w:multiLevelType w:val="multilevel"/>
    <w:tmpl w:val="3B8A7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48A5E95"/>
    <w:multiLevelType w:val="multilevel"/>
    <w:tmpl w:val="A77E3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67F205DB"/>
    <w:multiLevelType w:val="multilevel"/>
    <w:tmpl w:val="BDE82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6D6332A0"/>
    <w:multiLevelType w:val="multilevel"/>
    <w:tmpl w:val="B3487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6DDC5758"/>
    <w:multiLevelType w:val="multilevel"/>
    <w:tmpl w:val="0B4CB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6DE12688"/>
    <w:multiLevelType w:val="multilevel"/>
    <w:tmpl w:val="3F867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E4F21AC"/>
    <w:multiLevelType w:val="multilevel"/>
    <w:tmpl w:val="11460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707204A8"/>
    <w:multiLevelType w:val="multilevel"/>
    <w:tmpl w:val="B2889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739B5404"/>
    <w:multiLevelType w:val="multilevel"/>
    <w:tmpl w:val="C6F08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743B42DE"/>
    <w:multiLevelType w:val="multilevel"/>
    <w:tmpl w:val="E6C82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743D1B42"/>
    <w:multiLevelType w:val="multilevel"/>
    <w:tmpl w:val="C6C27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75243708"/>
    <w:multiLevelType w:val="multilevel"/>
    <w:tmpl w:val="F2740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68D6223"/>
    <w:multiLevelType w:val="multilevel"/>
    <w:tmpl w:val="5AE43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76BE26C8"/>
    <w:multiLevelType w:val="multilevel"/>
    <w:tmpl w:val="1944B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769437A"/>
    <w:multiLevelType w:val="multilevel"/>
    <w:tmpl w:val="A1826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77887C5D"/>
    <w:multiLevelType w:val="hybridMultilevel"/>
    <w:tmpl w:val="DEDAF2A2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7930646"/>
    <w:multiLevelType w:val="multilevel"/>
    <w:tmpl w:val="D01AE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78797FB6"/>
    <w:multiLevelType w:val="multilevel"/>
    <w:tmpl w:val="821AC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795516A5"/>
    <w:multiLevelType w:val="multilevel"/>
    <w:tmpl w:val="FCACD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7DCB2939"/>
    <w:multiLevelType w:val="multilevel"/>
    <w:tmpl w:val="619E4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7DF73B10"/>
    <w:multiLevelType w:val="multilevel"/>
    <w:tmpl w:val="360E0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7E460D51"/>
    <w:multiLevelType w:val="multilevel"/>
    <w:tmpl w:val="018E0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7FFC3013"/>
    <w:multiLevelType w:val="multilevel"/>
    <w:tmpl w:val="F5240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9"/>
  </w:num>
  <w:num w:numId="2">
    <w:abstractNumId w:val="38"/>
  </w:num>
  <w:num w:numId="3">
    <w:abstractNumId w:val="60"/>
  </w:num>
  <w:num w:numId="4">
    <w:abstractNumId w:val="6"/>
  </w:num>
  <w:num w:numId="5">
    <w:abstractNumId w:val="54"/>
  </w:num>
  <w:num w:numId="6">
    <w:abstractNumId w:val="75"/>
  </w:num>
  <w:num w:numId="7">
    <w:abstractNumId w:val="52"/>
  </w:num>
  <w:num w:numId="8">
    <w:abstractNumId w:val="58"/>
  </w:num>
  <w:num w:numId="9">
    <w:abstractNumId w:val="41"/>
  </w:num>
  <w:num w:numId="10">
    <w:abstractNumId w:val="64"/>
  </w:num>
  <w:num w:numId="11">
    <w:abstractNumId w:val="34"/>
  </w:num>
  <w:num w:numId="12">
    <w:abstractNumId w:val="12"/>
  </w:num>
  <w:num w:numId="13">
    <w:abstractNumId w:val="49"/>
  </w:num>
  <w:num w:numId="14">
    <w:abstractNumId w:val="0"/>
  </w:num>
  <w:num w:numId="15">
    <w:abstractNumId w:val="56"/>
  </w:num>
  <w:num w:numId="16">
    <w:abstractNumId w:val="44"/>
  </w:num>
  <w:num w:numId="17">
    <w:abstractNumId w:val="32"/>
  </w:num>
  <w:num w:numId="18">
    <w:abstractNumId w:val="24"/>
  </w:num>
  <w:num w:numId="19">
    <w:abstractNumId w:val="19"/>
  </w:num>
  <w:num w:numId="20">
    <w:abstractNumId w:val="9"/>
  </w:num>
  <w:num w:numId="21">
    <w:abstractNumId w:val="8"/>
  </w:num>
  <w:num w:numId="22">
    <w:abstractNumId w:val="37"/>
  </w:num>
  <w:num w:numId="23">
    <w:abstractNumId w:val="1"/>
  </w:num>
  <w:num w:numId="24">
    <w:abstractNumId w:val="7"/>
  </w:num>
  <w:num w:numId="25">
    <w:abstractNumId w:val="5"/>
  </w:num>
  <w:num w:numId="26">
    <w:abstractNumId w:val="39"/>
  </w:num>
  <w:num w:numId="27">
    <w:abstractNumId w:val="50"/>
  </w:num>
  <w:num w:numId="28">
    <w:abstractNumId w:val="4"/>
  </w:num>
  <w:num w:numId="29">
    <w:abstractNumId w:val="25"/>
  </w:num>
  <w:num w:numId="30">
    <w:abstractNumId w:val="2"/>
  </w:num>
  <w:num w:numId="31">
    <w:abstractNumId w:val="55"/>
  </w:num>
  <w:num w:numId="32">
    <w:abstractNumId w:val="47"/>
  </w:num>
  <w:num w:numId="33">
    <w:abstractNumId w:val="31"/>
  </w:num>
  <w:num w:numId="34">
    <w:abstractNumId w:val="73"/>
  </w:num>
  <w:num w:numId="35">
    <w:abstractNumId w:val="48"/>
  </w:num>
  <w:num w:numId="36">
    <w:abstractNumId w:val="13"/>
  </w:num>
  <w:num w:numId="37">
    <w:abstractNumId w:val="46"/>
  </w:num>
  <w:num w:numId="38">
    <w:abstractNumId w:val="77"/>
  </w:num>
  <w:num w:numId="39">
    <w:abstractNumId w:val="70"/>
  </w:num>
  <w:num w:numId="40">
    <w:abstractNumId w:val="18"/>
  </w:num>
  <w:num w:numId="41">
    <w:abstractNumId w:val="67"/>
  </w:num>
  <w:num w:numId="42">
    <w:abstractNumId w:val="35"/>
  </w:num>
  <w:num w:numId="43">
    <w:abstractNumId w:val="42"/>
  </w:num>
  <w:num w:numId="44">
    <w:abstractNumId w:val="78"/>
  </w:num>
  <w:num w:numId="45">
    <w:abstractNumId w:val="29"/>
  </w:num>
  <w:num w:numId="46">
    <w:abstractNumId w:val="79"/>
  </w:num>
  <w:num w:numId="47">
    <w:abstractNumId w:val="69"/>
  </w:num>
  <w:num w:numId="48">
    <w:abstractNumId w:val="15"/>
  </w:num>
  <w:num w:numId="49">
    <w:abstractNumId w:val="30"/>
  </w:num>
  <w:num w:numId="50">
    <w:abstractNumId w:val="17"/>
  </w:num>
  <w:num w:numId="51">
    <w:abstractNumId w:val="23"/>
  </w:num>
  <w:num w:numId="52">
    <w:abstractNumId w:val="3"/>
  </w:num>
  <w:num w:numId="53">
    <w:abstractNumId w:val="22"/>
  </w:num>
  <w:num w:numId="54">
    <w:abstractNumId w:val="74"/>
  </w:num>
  <w:num w:numId="55">
    <w:abstractNumId w:val="53"/>
  </w:num>
  <w:num w:numId="56">
    <w:abstractNumId w:val="65"/>
  </w:num>
  <w:num w:numId="57">
    <w:abstractNumId w:val="11"/>
  </w:num>
  <w:num w:numId="58">
    <w:abstractNumId w:val="27"/>
  </w:num>
  <w:num w:numId="59">
    <w:abstractNumId w:val="76"/>
  </w:num>
  <w:num w:numId="60">
    <w:abstractNumId w:val="26"/>
  </w:num>
  <w:num w:numId="61">
    <w:abstractNumId w:val="63"/>
  </w:num>
  <w:num w:numId="62">
    <w:abstractNumId w:val="71"/>
  </w:num>
  <w:num w:numId="63">
    <w:abstractNumId w:val="33"/>
  </w:num>
  <w:num w:numId="64">
    <w:abstractNumId w:val="21"/>
  </w:num>
  <w:num w:numId="65">
    <w:abstractNumId w:val="43"/>
  </w:num>
  <w:num w:numId="66">
    <w:abstractNumId w:val="66"/>
  </w:num>
  <w:num w:numId="67">
    <w:abstractNumId w:val="45"/>
  </w:num>
  <w:num w:numId="68">
    <w:abstractNumId w:val="40"/>
  </w:num>
  <w:num w:numId="69">
    <w:abstractNumId w:val="20"/>
  </w:num>
  <w:num w:numId="70">
    <w:abstractNumId w:val="14"/>
  </w:num>
  <w:num w:numId="71">
    <w:abstractNumId w:val="51"/>
  </w:num>
  <w:num w:numId="72">
    <w:abstractNumId w:val="61"/>
  </w:num>
  <w:num w:numId="73">
    <w:abstractNumId w:val="57"/>
  </w:num>
  <w:num w:numId="74">
    <w:abstractNumId w:val="68"/>
  </w:num>
  <w:num w:numId="75">
    <w:abstractNumId w:val="16"/>
  </w:num>
  <w:num w:numId="76">
    <w:abstractNumId w:val="28"/>
  </w:num>
  <w:num w:numId="77">
    <w:abstractNumId w:val="62"/>
  </w:num>
  <w:num w:numId="78">
    <w:abstractNumId w:val="10"/>
  </w:num>
  <w:num w:numId="79">
    <w:abstractNumId w:val="72"/>
  </w:num>
  <w:num w:numId="80">
    <w:abstractNumId w:val="36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0F"/>
    <w:rsid w:val="00003204"/>
    <w:rsid w:val="00004D4E"/>
    <w:rsid w:val="00035ED5"/>
    <w:rsid w:val="000366E4"/>
    <w:rsid w:val="00060A78"/>
    <w:rsid w:val="00060E18"/>
    <w:rsid w:val="00090815"/>
    <w:rsid w:val="00092B48"/>
    <w:rsid w:val="000A41A7"/>
    <w:rsid w:val="000B1B0A"/>
    <w:rsid w:val="000C6D6D"/>
    <w:rsid w:val="000D1B57"/>
    <w:rsid w:val="000D36D9"/>
    <w:rsid w:val="001262B1"/>
    <w:rsid w:val="001347CB"/>
    <w:rsid w:val="001356D0"/>
    <w:rsid w:val="00151F3F"/>
    <w:rsid w:val="0015258B"/>
    <w:rsid w:val="001538B3"/>
    <w:rsid w:val="001612C2"/>
    <w:rsid w:val="00163B40"/>
    <w:rsid w:val="001732D6"/>
    <w:rsid w:val="00180A69"/>
    <w:rsid w:val="001935C8"/>
    <w:rsid w:val="001A250A"/>
    <w:rsid w:val="001A4D79"/>
    <w:rsid w:val="001A4EFE"/>
    <w:rsid w:val="001A723B"/>
    <w:rsid w:val="001C1FAE"/>
    <w:rsid w:val="001C7B62"/>
    <w:rsid w:val="001D2017"/>
    <w:rsid w:val="001E6AE4"/>
    <w:rsid w:val="001F60BB"/>
    <w:rsid w:val="001F719C"/>
    <w:rsid w:val="00211E6B"/>
    <w:rsid w:val="00212306"/>
    <w:rsid w:val="00213AEB"/>
    <w:rsid w:val="002145AD"/>
    <w:rsid w:val="00215C1C"/>
    <w:rsid w:val="00216354"/>
    <w:rsid w:val="0022523C"/>
    <w:rsid w:val="00245717"/>
    <w:rsid w:val="00245848"/>
    <w:rsid w:val="00246512"/>
    <w:rsid w:val="00246EA5"/>
    <w:rsid w:val="002515B5"/>
    <w:rsid w:val="0026123E"/>
    <w:rsid w:val="002727D2"/>
    <w:rsid w:val="0027439C"/>
    <w:rsid w:val="002924F1"/>
    <w:rsid w:val="0029271B"/>
    <w:rsid w:val="00294E12"/>
    <w:rsid w:val="002A0064"/>
    <w:rsid w:val="002A3126"/>
    <w:rsid w:val="002A4697"/>
    <w:rsid w:val="002A5518"/>
    <w:rsid w:val="002B0C5B"/>
    <w:rsid w:val="002C2C1F"/>
    <w:rsid w:val="002D4C26"/>
    <w:rsid w:val="002E78A2"/>
    <w:rsid w:val="003001D6"/>
    <w:rsid w:val="00333CBF"/>
    <w:rsid w:val="00337123"/>
    <w:rsid w:val="00337C07"/>
    <w:rsid w:val="00342FBE"/>
    <w:rsid w:val="00347367"/>
    <w:rsid w:val="00357DCE"/>
    <w:rsid w:val="00364AF8"/>
    <w:rsid w:val="00387BE8"/>
    <w:rsid w:val="0039681F"/>
    <w:rsid w:val="003A6DC2"/>
    <w:rsid w:val="003C16BF"/>
    <w:rsid w:val="003D5C93"/>
    <w:rsid w:val="003E043A"/>
    <w:rsid w:val="003F3C48"/>
    <w:rsid w:val="003F53E1"/>
    <w:rsid w:val="003F5F28"/>
    <w:rsid w:val="004014D0"/>
    <w:rsid w:val="00404DB1"/>
    <w:rsid w:val="00412463"/>
    <w:rsid w:val="00424B03"/>
    <w:rsid w:val="00442260"/>
    <w:rsid w:val="00444EF5"/>
    <w:rsid w:val="004472C7"/>
    <w:rsid w:val="00451AC1"/>
    <w:rsid w:val="00455837"/>
    <w:rsid w:val="004751F9"/>
    <w:rsid w:val="00480FBF"/>
    <w:rsid w:val="004833D4"/>
    <w:rsid w:val="00483D73"/>
    <w:rsid w:val="004850B6"/>
    <w:rsid w:val="004875B8"/>
    <w:rsid w:val="004969C9"/>
    <w:rsid w:val="004C7F41"/>
    <w:rsid w:val="004D14E2"/>
    <w:rsid w:val="004D77E9"/>
    <w:rsid w:val="004E0A0A"/>
    <w:rsid w:val="004F4E36"/>
    <w:rsid w:val="004F74DD"/>
    <w:rsid w:val="00506426"/>
    <w:rsid w:val="00507996"/>
    <w:rsid w:val="00510792"/>
    <w:rsid w:val="0051292E"/>
    <w:rsid w:val="0052215F"/>
    <w:rsid w:val="00522244"/>
    <w:rsid w:val="005305D8"/>
    <w:rsid w:val="00531DEF"/>
    <w:rsid w:val="00533302"/>
    <w:rsid w:val="0054773D"/>
    <w:rsid w:val="00547976"/>
    <w:rsid w:val="00576CBF"/>
    <w:rsid w:val="00595B5E"/>
    <w:rsid w:val="005A0158"/>
    <w:rsid w:val="005B6678"/>
    <w:rsid w:val="005B7C26"/>
    <w:rsid w:val="005C4AC9"/>
    <w:rsid w:val="005E3DED"/>
    <w:rsid w:val="005F30D9"/>
    <w:rsid w:val="00607E28"/>
    <w:rsid w:val="00607FBB"/>
    <w:rsid w:val="00623B1A"/>
    <w:rsid w:val="0062513E"/>
    <w:rsid w:val="00637F77"/>
    <w:rsid w:val="00641934"/>
    <w:rsid w:val="00642FDF"/>
    <w:rsid w:val="00684669"/>
    <w:rsid w:val="0069245E"/>
    <w:rsid w:val="006A757A"/>
    <w:rsid w:val="006B000E"/>
    <w:rsid w:val="006B1625"/>
    <w:rsid w:val="006C7884"/>
    <w:rsid w:val="006D1028"/>
    <w:rsid w:val="006F6770"/>
    <w:rsid w:val="006F6A0E"/>
    <w:rsid w:val="006F73BA"/>
    <w:rsid w:val="0071007D"/>
    <w:rsid w:val="007140A6"/>
    <w:rsid w:val="007240C0"/>
    <w:rsid w:val="007273A6"/>
    <w:rsid w:val="00727CFF"/>
    <w:rsid w:val="00744958"/>
    <w:rsid w:val="00775A51"/>
    <w:rsid w:val="00780C1D"/>
    <w:rsid w:val="007820F5"/>
    <w:rsid w:val="007914D0"/>
    <w:rsid w:val="00797685"/>
    <w:rsid w:val="007A29C7"/>
    <w:rsid w:val="007C13BA"/>
    <w:rsid w:val="007C70E3"/>
    <w:rsid w:val="007E0940"/>
    <w:rsid w:val="007E4788"/>
    <w:rsid w:val="008074E7"/>
    <w:rsid w:val="00830AB4"/>
    <w:rsid w:val="0083193D"/>
    <w:rsid w:val="00840EF6"/>
    <w:rsid w:val="008520E8"/>
    <w:rsid w:val="0086057F"/>
    <w:rsid w:val="00864D1F"/>
    <w:rsid w:val="0088121E"/>
    <w:rsid w:val="00893F2B"/>
    <w:rsid w:val="00896261"/>
    <w:rsid w:val="008968DF"/>
    <w:rsid w:val="00897F0F"/>
    <w:rsid w:val="008A7037"/>
    <w:rsid w:val="008B092B"/>
    <w:rsid w:val="008B348C"/>
    <w:rsid w:val="008B6FDF"/>
    <w:rsid w:val="008C6F86"/>
    <w:rsid w:val="008D217E"/>
    <w:rsid w:val="008D4CA0"/>
    <w:rsid w:val="008F3429"/>
    <w:rsid w:val="0090012D"/>
    <w:rsid w:val="00904525"/>
    <w:rsid w:val="00924D4A"/>
    <w:rsid w:val="00935C39"/>
    <w:rsid w:val="00954509"/>
    <w:rsid w:val="009809CD"/>
    <w:rsid w:val="009963B2"/>
    <w:rsid w:val="009F1484"/>
    <w:rsid w:val="009F7030"/>
    <w:rsid w:val="00A029CB"/>
    <w:rsid w:val="00A029D0"/>
    <w:rsid w:val="00A543F1"/>
    <w:rsid w:val="00A578FE"/>
    <w:rsid w:val="00A633A3"/>
    <w:rsid w:val="00A8543A"/>
    <w:rsid w:val="00AA12BD"/>
    <w:rsid w:val="00AB200F"/>
    <w:rsid w:val="00AB32C3"/>
    <w:rsid w:val="00AB4F84"/>
    <w:rsid w:val="00AB71BC"/>
    <w:rsid w:val="00AC0E18"/>
    <w:rsid w:val="00AC40C6"/>
    <w:rsid w:val="00AD2BDC"/>
    <w:rsid w:val="00AD7089"/>
    <w:rsid w:val="00AE0514"/>
    <w:rsid w:val="00AE29A1"/>
    <w:rsid w:val="00AE2CC6"/>
    <w:rsid w:val="00AF5690"/>
    <w:rsid w:val="00AF5BED"/>
    <w:rsid w:val="00B01D85"/>
    <w:rsid w:val="00B02BAE"/>
    <w:rsid w:val="00B03796"/>
    <w:rsid w:val="00B106CE"/>
    <w:rsid w:val="00B13228"/>
    <w:rsid w:val="00B31E15"/>
    <w:rsid w:val="00B36DE8"/>
    <w:rsid w:val="00B37442"/>
    <w:rsid w:val="00B41785"/>
    <w:rsid w:val="00B43554"/>
    <w:rsid w:val="00B441D0"/>
    <w:rsid w:val="00B44AC9"/>
    <w:rsid w:val="00B47D0D"/>
    <w:rsid w:val="00B5121F"/>
    <w:rsid w:val="00B64823"/>
    <w:rsid w:val="00B64A4E"/>
    <w:rsid w:val="00B66B9E"/>
    <w:rsid w:val="00B81AFC"/>
    <w:rsid w:val="00BA7A49"/>
    <w:rsid w:val="00BC105D"/>
    <w:rsid w:val="00BC16A9"/>
    <w:rsid w:val="00BC5932"/>
    <w:rsid w:val="00BD1203"/>
    <w:rsid w:val="00BD22DD"/>
    <w:rsid w:val="00BE6C36"/>
    <w:rsid w:val="00BF0B6F"/>
    <w:rsid w:val="00BF62CE"/>
    <w:rsid w:val="00C0310E"/>
    <w:rsid w:val="00C13BEC"/>
    <w:rsid w:val="00C14FC4"/>
    <w:rsid w:val="00C22017"/>
    <w:rsid w:val="00C553DD"/>
    <w:rsid w:val="00C55E52"/>
    <w:rsid w:val="00C81AD4"/>
    <w:rsid w:val="00C9245A"/>
    <w:rsid w:val="00C92C37"/>
    <w:rsid w:val="00C93186"/>
    <w:rsid w:val="00CA7B05"/>
    <w:rsid w:val="00CA7D03"/>
    <w:rsid w:val="00CB1305"/>
    <w:rsid w:val="00CF18BA"/>
    <w:rsid w:val="00CF2286"/>
    <w:rsid w:val="00D0530B"/>
    <w:rsid w:val="00D21E60"/>
    <w:rsid w:val="00D30662"/>
    <w:rsid w:val="00D559B3"/>
    <w:rsid w:val="00D67AF8"/>
    <w:rsid w:val="00D777EF"/>
    <w:rsid w:val="00D910D9"/>
    <w:rsid w:val="00DA5F37"/>
    <w:rsid w:val="00DB491F"/>
    <w:rsid w:val="00DB62F2"/>
    <w:rsid w:val="00DD512C"/>
    <w:rsid w:val="00DE57EA"/>
    <w:rsid w:val="00DE5E40"/>
    <w:rsid w:val="00DE6247"/>
    <w:rsid w:val="00E02BDF"/>
    <w:rsid w:val="00E2673C"/>
    <w:rsid w:val="00E41208"/>
    <w:rsid w:val="00E5209A"/>
    <w:rsid w:val="00E6154F"/>
    <w:rsid w:val="00E6791E"/>
    <w:rsid w:val="00E71357"/>
    <w:rsid w:val="00E807C0"/>
    <w:rsid w:val="00E84D76"/>
    <w:rsid w:val="00EB78E0"/>
    <w:rsid w:val="00EC0448"/>
    <w:rsid w:val="00EC7290"/>
    <w:rsid w:val="00ED17EB"/>
    <w:rsid w:val="00EE3BCB"/>
    <w:rsid w:val="00EF5342"/>
    <w:rsid w:val="00EF73D6"/>
    <w:rsid w:val="00EF777B"/>
    <w:rsid w:val="00F02E7E"/>
    <w:rsid w:val="00F12532"/>
    <w:rsid w:val="00F14EC6"/>
    <w:rsid w:val="00F257CE"/>
    <w:rsid w:val="00F30F00"/>
    <w:rsid w:val="00F37D43"/>
    <w:rsid w:val="00F4012A"/>
    <w:rsid w:val="00F64413"/>
    <w:rsid w:val="00F80CC2"/>
    <w:rsid w:val="00F8193D"/>
    <w:rsid w:val="00F90258"/>
    <w:rsid w:val="00F90BD5"/>
    <w:rsid w:val="00FA2EA1"/>
    <w:rsid w:val="00FB7992"/>
    <w:rsid w:val="00FC41E8"/>
    <w:rsid w:val="00FE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F37B2"/>
  <w15:chartTrackingRefBased/>
  <w15:docId w15:val="{FCECB2AA-FABA-4136-9D34-4C21E2972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F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97F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97F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F0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97F0F"/>
    <w:pPr>
      <w:ind w:left="720"/>
      <w:contextualSpacing/>
    </w:pPr>
    <w:rPr>
      <w:lang w:val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897F0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97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335</Words>
  <Characters>761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yin Oladimeji</dc:creator>
  <cp:keywords/>
  <dc:description/>
  <cp:lastModifiedBy>Oluwatoyin Oladimeji</cp:lastModifiedBy>
  <cp:revision>5</cp:revision>
  <dcterms:created xsi:type="dcterms:W3CDTF">2022-09-24T04:52:00Z</dcterms:created>
  <dcterms:modified xsi:type="dcterms:W3CDTF">2022-10-25T02:17:00Z</dcterms:modified>
</cp:coreProperties>
</file>